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6FBAE" w14:textId="25704FDA" w:rsidR="00502BE0" w:rsidRPr="00657D4D" w:rsidRDefault="00C36E5C" w:rsidP="00BA689F">
      <w:pPr>
        <w:jc w:val="center"/>
        <w:rPr>
          <w:rFonts w:ascii="Times New Roman" w:hAnsi="Times New Roman" w:cs="Times New Roman"/>
          <w:sz w:val="20"/>
          <w:szCs w:val="20"/>
        </w:rPr>
      </w:pPr>
      <w:r w:rsidRPr="00657D4D">
        <w:rPr>
          <w:rFonts w:ascii="Times New Roman" w:hAnsi="Times New Roman" w:cs="Times New Roman"/>
          <w:sz w:val="20"/>
          <w:szCs w:val="20"/>
        </w:rPr>
        <w:t>Table S2</w:t>
      </w:r>
      <w:r w:rsidRPr="00657D4D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86648" w:rsidRPr="00657D4D">
        <w:rPr>
          <w:rFonts w:ascii="Times New Roman" w:hAnsi="Times New Roman" w:cs="Times New Roman" w:hint="eastAsia"/>
          <w:sz w:val="20"/>
          <w:szCs w:val="20"/>
        </w:rPr>
        <w:t>Cases of viral swimming pool-associated outbreaks in China by age, sex, frequency of symptoms and clinical course: 1979-2019</w:t>
      </w:r>
    </w:p>
    <w:tbl>
      <w:tblPr>
        <w:tblStyle w:val="a7"/>
        <w:tblW w:w="1473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3"/>
        <w:gridCol w:w="1205"/>
        <w:gridCol w:w="767"/>
        <w:gridCol w:w="795"/>
        <w:gridCol w:w="752"/>
        <w:gridCol w:w="1165"/>
        <w:gridCol w:w="1242"/>
        <w:gridCol w:w="1000"/>
        <w:gridCol w:w="1209"/>
        <w:gridCol w:w="1410"/>
        <w:gridCol w:w="1103"/>
        <w:gridCol w:w="1043"/>
        <w:gridCol w:w="1246"/>
        <w:gridCol w:w="1127"/>
      </w:tblGrid>
      <w:tr w:rsidR="00657D4D" w:rsidRPr="00657D4D" w14:paraId="4A559F5E" w14:textId="77777777" w:rsidTr="001E3CCC">
        <w:trPr>
          <w:trHeight w:val="528"/>
        </w:trPr>
        <w:tc>
          <w:tcPr>
            <w:tcW w:w="673" w:type="dxa"/>
            <w:vMerge w:val="restart"/>
            <w:vAlign w:val="center"/>
          </w:tcPr>
          <w:p w14:paraId="66223AFE" w14:textId="77777777" w:rsidR="00B70F69" w:rsidRPr="00657D4D" w:rsidRDefault="00B70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1205" w:type="dxa"/>
            <w:vMerge w:val="restart"/>
            <w:vAlign w:val="center"/>
          </w:tcPr>
          <w:p w14:paraId="4A3E1AFC" w14:textId="77777777" w:rsidR="00B70F69" w:rsidRPr="00657D4D" w:rsidRDefault="00B70F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Illness</w:t>
            </w:r>
          </w:p>
        </w:tc>
        <w:tc>
          <w:tcPr>
            <w:tcW w:w="767" w:type="dxa"/>
            <w:vMerge w:val="restart"/>
            <w:vAlign w:val="center"/>
          </w:tcPr>
          <w:p w14:paraId="4B9E00ED" w14:textId="77777777" w:rsidR="00B70F69" w:rsidRPr="00657D4D" w:rsidRDefault="00B70F69" w:rsidP="005A1A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o. of cases</w:t>
            </w:r>
          </w:p>
        </w:tc>
        <w:tc>
          <w:tcPr>
            <w:tcW w:w="1547" w:type="dxa"/>
            <w:gridSpan w:val="2"/>
            <w:vAlign w:val="center"/>
          </w:tcPr>
          <w:p w14:paraId="0796539A" w14:textId="77777777" w:rsidR="00B70F69" w:rsidRPr="00657D4D" w:rsidRDefault="00B70F69" w:rsidP="00441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407" w:type="dxa"/>
            <w:gridSpan w:val="2"/>
            <w:vAlign w:val="center"/>
          </w:tcPr>
          <w:p w14:paraId="2D11E3B5" w14:textId="77777777" w:rsidR="00B70F69" w:rsidRPr="00657D4D" w:rsidRDefault="00B70F69" w:rsidP="00441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5765" w:type="dxa"/>
            <w:gridSpan w:val="5"/>
            <w:vAlign w:val="center"/>
          </w:tcPr>
          <w:p w14:paraId="22596967" w14:textId="77777777" w:rsidR="00B70F69" w:rsidRPr="00657D4D" w:rsidRDefault="00B70F69" w:rsidP="00441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 xml:space="preserve"> of cases by 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symptom</w:t>
            </w:r>
          </w:p>
        </w:tc>
        <w:tc>
          <w:tcPr>
            <w:tcW w:w="1246" w:type="dxa"/>
            <w:vMerge w:val="restart"/>
            <w:vAlign w:val="center"/>
          </w:tcPr>
          <w:p w14:paraId="5B2D554E" w14:textId="6E479C54" w:rsidR="00B70F69" w:rsidRPr="00657D4D" w:rsidRDefault="00DF3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linical course</w:t>
            </w:r>
            <w:r w:rsidR="00B70F69" w:rsidRPr="00657D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0F69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70F69" w:rsidRPr="00657D4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="00B70F69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27" w:type="dxa"/>
            <w:vMerge w:val="restart"/>
            <w:vAlign w:val="center"/>
          </w:tcPr>
          <w:p w14:paraId="752E76B6" w14:textId="77777777" w:rsidR="00B70F69" w:rsidRPr="00657D4D" w:rsidRDefault="00B70F69" w:rsidP="0044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  <w:p w14:paraId="128D1B1B" w14:textId="77777777" w:rsidR="00B70F69" w:rsidRPr="00657D4D" w:rsidRDefault="00B70F69" w:rsidP="00441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in text</w:t>
            </w:r>
          </w:p>
        </w:tc>
      </w:tr>
      <w:tr w:rsidR="00657D4D" w:rsidRPr="00657D4D" w14:paraId="03B3403A" w14:textId="77777777" w:rsidTr="001E3CCC">
        <w:tc>
          <w:tcPr>
            <w:tcW w:w="673" w:type="dxa"/>
            <w:vMerge/>
          </w:tcPr>
          <w:p w14:paraId="51CFBAB4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Merge/>
          </w:tcPr>
          <w:p w14:paraId="293A7843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vMerge/>
          </w:tcPr>
          <w:p w14:paraId="43247942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</w:tcPr>
          <w:p w14:paraId="694CA76D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Years</w:t>
            </w:r>
          </w:p>
        </w:tc>
        <w:tc>
          <w:tcPr>
            <w:tcW w:w="752" w:type="dxa"/>
          </w:tcPr>
          <w:p w14:paraId="3CBFE141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1165" w:type="dxa"/>
          </w:tcPr>
          <w:p w14:paraId="28316098" w14:textId="2D4A0D98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  <w:r w:rsidR="001E3CCC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No.)</w:t>
            </w:r>
          </w:p>
        </w:tc>
        <w:tc>
          <w:tcPr>
            <w:tcW w:w="1242" w:type="dxa"/>
          </w:tcPr>
          <w:p w14:paraId="095362DE" w14:textId="37165D7E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  <w:r w:rsidR="001E3CCC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00" w:type="dxa"/>
          </w:tcPr>
          <w:p w14:paraId="5F04823D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Fever</w:t>
            </w:r>
          </w:p>
        </w:tc>
        <w:tc>
          <w:tcPr>
            <w:tcW w:w="1209" w:type="dxa"/>
          </w:tcPr>
          <w:p w14:paraId="4B0542B7" w14:textId="3A230689" w:rsidR="00B70F69" w:rsidRPr="00657D4D" w:rsidRDefault="00B70F69" w:rsidP="008433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ore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 xml:space="preserve"> throat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 xml:space="preserve"> Pharyngitis </w:t>
            </w:r>
          </w:p>
        </w:tc>
        <w:tc>
          <w:tcPr>
            <w:tcW w:w="1410" w:type="dxa"/>
          </w:tcPr>
          <w:p w14:paraId="23DD372E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1103" w:type="dxa"/>
          </w:tcPr>
          <w:p w14:paraId="789AAB3C" w14:textId="33AF643E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eadache</w:t>
            </w:r>
            <w:r w:rsidR="0017084D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043" w:type="dxa"/>
          </w:tcPr>
          <w:p w14:paraId="60A82098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arrhea </w:t>
            </w:r>
          </w:p>
        </w:tc>
        <w:tc>
          <w:tcPr>
            <w:tcW w:w="1246" w:type="dxa"/>
            <w:vMerge/>
          </w:tcPr>
          <w:p w14:paraId="2CF7548A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</w:tcPr>
          <w:p w14:paraId="27730C80" w14:textId="77777777" w:rsidR="00B70F69" w:rsidRPr="00657D4D" w:rsidRDefault="00B70F69" w:rsidP="00F33C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D4D" w:rsidRPr="00657D4D" w14:paraId="32117FE2" w14:textId="77777777" w:rsidTr="001E3CCC">
        <w:trPr>
          <w:trHeight w:val="531"/>
        </w:trPr>
        <w:tc>
          <w:tcPr>
            <w:tcW w:w="673" w:type="dxa"/>
          </w:tcPr>
          <w:p w14:paraId="0EB3AD9E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5" w:type="dxa"/>
          </w:tcPr>
          <w:p w14:paraId="1E1830E3" w14:textId="10AE3B33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  <w:r w:rsidR="00A67DB8" w:rsidRPr="00657D4D">
              <w:rPr>
                <w:szCs w:val="21"/>
                <w:vertAlign w:val="superscript"/>
              </w:rPr>
              <w:t>¶</w:t>
            </w:r>
          </w:p>
        </w:tc>
        <w:tc>
          <w:tcPr>
            <w:tcW w:w="767" w:type="dxa"/>
          </w:tcPr>
          <w:p w14:paraId="21182791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795" w:type="dxa"/>
            <w:vMerge w:val="restart"/>
          </w:tcPr>
          <w:p w14:paraId="36B2BADF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-4</w:t>
            </w:r>
          </w:p>
          <w:p w14:paraId="01B7C4A6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  <w:p w14:paraId="01FFBA4C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10-16</w:t>
            </w:r>
          </w:p>
        </w:tc>
        <w:tc>
          <w:tcPr>
            <w:tcW w:w="752" w:type="dxa"/>
            <w:vMerge w:val="restart"/>
          </w:tcPr>
          <w:p w14:paraId="4A9AAC9C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2ADCB396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6FE2484C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65" w:type="dxa"/>
            <w:vMerge w:val="restart"/>
          </w:tcPr>
          <w:p w14:paraId="56FC7E66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89F363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A </w:t>
            </w:r>
          </w:p>
        </w:tc>
        <w:tc>
          <w:tcPr>
            <w:tcW w:w="1242" w:type="dxa"/>
            <w:vMerge w:val="restart"/>
          </w:tcPr>
          <w:p w14:paraId="5A4AD8C2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6A625F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00" w:type="dxa"/>
            <w:vMerge w:val="restart"/>
          </w:tcPr>
          <w:p w14:paraId="004C8C77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55C51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7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9" w:type="dxa"/>
            <w:vMerge w:val="restart"/>
          </w:tcPr>
          <w:p w14:paraId="2FA353EA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D6FA9A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9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0" w:type="dxa"/>
            <w:vMerge w:val="restart"/>
          </w:tcPr>
          <w:p w14:paraId="7D58B3A4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F0A8A4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9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03" w:type="dxa"/>
            <w:vMerge w:val="restart"/>
          </w:tcPr>
          <w:p w14:paraId="01828468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E41AE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0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43" w:type="dxa"/>
            <w:vMerge w:val="restart"/>
          </w:tcPr>
          <w:p w14:paraId="2ECA7705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4D2BF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6" w:type="dxa"/>
            <w:vMerge w:val="restart"/>
          </w:tcPr>
          <w:p w14:paraId="7355B600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40092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7806A5BF" w14:textId="77777777" w:rsidR="00B70F69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657D4D" w:rsidRPr="00657D4D" w14:paraId="42DDD2A1" w14:textId="77777777" w:rsidTr="001E3CCC">
        <w:trPr>
          <w:trHeight w:val="425"/>
        </w:trPr>
        <w:tc>
          <w:tcPr>
            <w:tcW w:w="673" w:type="dxa"/>
          </w:tcPr>
          <w:p w14:paraId="6463BF5D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05" w:type="dxa"/>
          </w:tcPr>
          <w:p w14:paraId="61B150D0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CF </w:t>
            </w:r>
          </w:p>
        </w:tc>
        <w:tc>
          <w:tcPr>
            <w:tcW w:w="767" w:type="dxa"/>
          </w:tcPr>
          <w:p w14:paraId="6A762955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795" w:type="dxa"/>
            <w:vMerge/>
          </w:tcPr>
          <w:p w14:paraId="521C7FB0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14:paraId="2A5B6CAA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</w:tcPr>
          <w:p w14:paraId="1064748D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14:paraId="78D800F0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</w:tcPr>
          <w:p w14:paraId="11A8EE7A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18D17864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/>
          </w:tcPr>
          <w:p w14:paraId="37046567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Merge/>
          </w:tcPr>
          <w:p w14:paraId="3EB2E86D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vMerge/>
          </w:tcPr>
          <w:p w14:paraId="708B666D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2EE552B8" w14:textId="77777777" w:rsidR="00B70F69" w:rsidRPr="00657D4D" w:rsidRDefault="00B70F6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2EA31EB5" w14:textId="77777777" w:rsidR="00B70F69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657D4D" w:rsidRPr="00657D4D" w14:paraId="47D021C0" w14:textId="77777777" w:rsidTr="001E3CCC">
        <w:trPr>
          <w:trHeight w:val="425"/>
        </w:trPr>
        <w:tc>
          <w:tcPr>
            <w:tcW w:w="673" w:type="dxa"/>
            <w:vAlign w:val="center"/>
          </w:tcPr>
          <w:p w14:paraId="52E65243" w14:textId="77777777" w:rsidR="00A41D1A" w:rsidRPr="00657D4D" w:rsidRDefault="00A41D1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05" w:type="dxa"/>
            <w:vAlign w:val="center"/>
          </w:tcPr>
          <w:p w14:paraId="68EEC421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  <w:vAlign w:val="center"/>
          </w:tcPr>
          <w:p w14:paraId="2AE7267E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795" w:type="dxa"/>
            <w:vAlign w:val="center"/>
          </w:tcPr>
          <w:p w14:paraId="00BC76F6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-20</w:t>
            </w:r>
          </w:p>
          <w:p w14:paraId="592C5DE8" w14:textId="77777777" w:rsidR="00BE6FA2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52" w:type="dxa"/>
            <w:vAlign w:val="center"/>
          </w:tcPr>
          <w:p w14:paraId="161B835F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  <w:p w14:paraId="388B9CA4" w14:textId="77777777" w:rsidR="00BE6FA2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Align w:val="center"/>
          </w:tcPr>
          <w:p w14:paraId="5F052435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242" w:type="dxa"/>
            <w:vAlign w:val="center"/>
          </w:tcPr>
          <w:p w14:paraId="634ADCEB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000" w:type="dxa"/>
            <w:vAlign w:val="center"/>
          </w:tcPr>
          <w:p w14:paraId="4A0A1124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7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9" w:type="dxa"/>
            <w:vAlign w:val="center"/>
          </w:tcPr>
          <w:p w14:paraId="7F406FE3" w14:textId="77777777" w:rsidR="00A41D1A" w:rsidRPr="00657D4D" w:rsidRDefault="005C406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2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0" w:type="dxa"/>
            <w:vAlign w:val="center"/>
          </w:tcPr>
          <w:p w14:paraId="66114130" w14:textId="77777777" w:rsidR="00A41D1A" w:rsidRPr="00657D4D" w:rsidRDefault="005C406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03" w:type="dxa"/>
            <w:vAlign w:val="center"/>
          </w:tcPr>
          <w:p w14:paraId="3EFEB3AA" w14:textId="77777777" w:rsidR="00A41D1A" w:rsidRPr="00657D4D" w:rsidRDefault="00F5444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43" w:type="dxa"/>
            <w:vAlign w:val="center"/>
          </w:tcPr>
          <w:p w14:paraId="4C3F69CF" w14:textId="77777777" w:rsidR="00A41D1A" w:rsidRPr="00657D4D" w:rsidRDefault="005C406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  <w:vAlign w:val="center"/>
          </w:tcPr>
          <w:p w14:paraId="37CAF700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-14</w:t>
            </w:r>
          </w:p>
        </w:tc>
        <w:tc>
          <w:tcPr>
            <w:tcW w:w="1127" w:type="dxa"/>
            <w:vAlign w:val="center"/>
          </w:tcPr>
          <w:p w14:paraId="00729BD0" w14:textId="77777777" w:rsidR="00A41D1A" w:rsidRPr="00657D4D" w:rsidRDefault="00BE6FA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657D4D" w:rsidRPr="00657D4D" w14:paraId="708ED047" w14:textId="77777777" w:rsidTr="001E3CCC">
        <w:trPr>
          <w:trHeight w:val="425"/>
        </w:trPr>
        <w:tc>
          <w:tcPr>
            <w:tcW w:w="673" w:type="dxa"/>
          </w:tcPr>
          <w:p w14:paraId="16AB9C85" w14:textId="77777777" w:rsidR="00A41D1A" w:rsidRPr="00657D4D" w:rsidRDefault="00A41D1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05" w:type="dxa"/>
          </w:tcPr>
          <w:p w14:paraId="50A04A1F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30485CC2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76</w:t>
            </w:r>
          </w:p>
        </w:tc>
        <w:tc>
          <w:tcPr>
            <w:tcW w:w="795" w:type="dxa"/>
          </w:tcPr>
          <w:p w14:paraId="631B3B9E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-17</w:t>
            </w:r>
          </w:p>
        </w:tc>
        <w:tc>
          <w:tcPr>
            <w:tcW w:w="752" w:type="dxa"/>
          </w:tcPr>
          <w:p w14:paraId="26CAFEA2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59</w:t>
            </w:r>
          </w:p>
        </w:tc>
        <w:tc>
          <w:tcPr>
            <w:tcW w:w="1165" w:type="dxa"/>
          </w:tcPr>
          <w:p w14:paraId="54974559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2" w:type="dxa"/>
          </w:tcPr>
          <w:p w14:paraId="4A4C3F86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00" w:type="dxa"/>
          </w:tcPr>
          <w:p w14:paraId="6A2DC980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53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9" w:type="dxa"/>
          </w:tcPr>
          <w:p w14:paraId="79981AD3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5B49FCFF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94(</w:t>
            </w: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03" w:type="dxa"/>
          </w:tcPr>
          <w:p w14:paraId="407BB5A7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64F49A89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16D975EE" w14:textId="77777777" w:rsidR="00A41D1A" w:rsidRPr="00657D4D" w:rsidRDefault="009F5BA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2F8DDE1D" w14:textId="77777777" w:rsidR="00A41D1A" w:rsidRPr="00657D4D" w:rsidRDefault="00794F8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657D4D" w:rsidRPr="00657D4D" w14:paraId="18B3A31F" w14:textId="77777777" w:rsidTr="001E3CCC">
        <w:trPr>
          <w:trHeight w:val="425"/>
        </w:trPr>
        <w:tc>
          <w:tcPr>
            <w:tcW w:w="673" w:type="dxa"/>
          </w:tcPr>
          <w:p w14:paraId="31D93A84" w14:textId="77777777" w:rsidR="00A41D1A" w:rsidRPr="00657D4D" w:rsidRDefault="00A41D1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5" w:type="dxa"/>
          </w:tcPr>
          <w:p w14:paraId="75A6A434" w14:textId="0C766609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14F65F52" w14:textId="299110EE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795" w:type="dxa"/>
          </w:tcPr>
          <w:p w14:paraId="4AB38D27" w14:textId="45A8AF6F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-16</w:t>
            </w:r>
          </w:p>
        </w:tc>
        <w:tc>
          <w:tcPr>
            <w:tcW w:w="752" w:type="dxa"/>
          </w:tcPr>
          <w:p w14:paraId="653AEC21" w14:textId="400B7931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1165" w:type="dxa"/>
          </w:tcPr>
          <w:p w14:paraId="20819B76" w14:textId="39E73193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1242" w:type="dxa"/>
          </w:tcPr>
          <w:p w14:paraId="2735BFCE" w14:textId="59AF08A0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1000" w:type="dxa"/>
          </w:tcPr>
          <w:p w14:paraId="540C15AE" w14:textId="15E62762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44(94.1)</w:t>
            </w:r>
          </w:p>
        </w:tc>
        <w:tc>
          <w:tcPr>
            <w:tcW w:w="1209" w:type="dxa"/>
          </w:tcPr>
          <w:p w14:paraId="6EA897DD" w14:textId="55A8C849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9(</w:t>
            </w:r>
            <w:r w:rsidR="00264288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1.6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54D6E974" w14:textId="5776DDEC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4(</w:t>
            </w:r>
            <w:r w:rsidR="00264288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8.4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03" w:type="dxa"/>
          </w:tcPr>
          <w:p w14:paraId="53C6DDD5" w14:textId="75670C66" w:rsidR="00A41D1A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0F39144A" w14:textId="59DE4A6B" w:rsidR="00A41D1A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1BCC218B" w14:textId="2CE0675F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-14</w:t>
            </w:r>
          </w:p>
        </w:tc>
        <w:tc>
          <w:tcPr>
            <w:tcW w:w="1127" w:type="dxa"/>
          </w:tcPr>
          <w:p w14:paraId="012F8FFE" w14:textId="58EF37B3" w:rsidR="00A41D1A" w:rsidRPr="00657D4D" w:rsidRDefault="00C5306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657D4D" w:rsidRPr="00657D4D" w14:paraId="3CDAA704" w14:textId="77777777" w:rsidTr="001E3CCC">
        <w:trPr>
          <w:trHeight w:val="425"/>
        </w:trPr>
        <w:tc>
          <w:tcPr>
            <w:tcW w:w="673" w:type="dxa"/>
          </w:tcPr>
          <w:p w14:paraId="2900A1ED" w14:textId="38BC36C8" w:rsidR="00264288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05" w:type="dxa"/>
          </w:tcPr>
          <w:p w14:paraId="1850CDD4" w14:textId="485EE4C6" w:rsidR="00264288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6EF4F17D" w14:textId="70F8452C" w:rsidR="00264288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  <w:tc>
          <w:tcPr>
            <w:tcW w:w="795" w:type="dxa"/>
          </w:tcPr>
          <w:p w14:paraId="45E14072" w14:textId="79853E12" w:rsidR="00264288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-14</w:t>
            </w:r>
          </w:p>
        </w:tc>
        <w:tc>
          <w:tcPr>
            <w:tcW w:w="752" w:type="dxa"/>
          </w:tcPr>
          <w:p w14:paraId="6D722EF3" w14:textId="034BFCAF" w:rsidR="00264288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  <w:tc>
          <w:tcPr>
            <w:tcW w:w="1165" w:type="dxa"/>
          </w:tcPr>
          <w:p w14:paraId="508022CD" w14:textId="734C56F0" w:rsidR="00264288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2" w:type="dxa"/>
          </w:tcPr>
          <w:p w14:paraId="5EC3FC7F" w14:textId="4A622D14" w:rsidR="00264288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00" w:type="dxa"/>
          </w:tcPr>
          <w:p w14:paraId="1FBA6ECD" w14:textId="42048386" w:rsidR="00264288" w:rsidRPr="00657D4D" w:rsidRDefault="0017084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45(100)</w:t>
            </w:r>
          </w:p>
        </w:tc>
        <w:tc>
          <w:tcPr>
            <w:tcW w:w="1209" w:type="dxa"/>
          </w:tcPr>
          <w:p w14:paraId="4E398012" w14:textId="0090A11A" w:rsidR="00264288" w:rsidRPr="00657D4D" w:rsidRDefault="0017084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0EF304F7" w14:textId="1070AFB3" w:rsidR="00264288" w:rsidRPr="00657D4D" w:rsidRDefault="0017084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0(34.5)</w:t>
            </w:r>
          </w:p>
        </w:tc>
        <w:tc>
          <w:tcPr>
            <w:tcW w:w="1103" w:type="dxa"/>
          </w:tcPr>
          <w:p w14:paraId="1C1223B7" w14:textId="75B068D8" w:rsidR="00264288" w:rsidRPr="00657D4D" w:rsidRDefault="00DF3F2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7EF0EEDB" w14:textId="08FEC40E" w:rsidR="00264288" w:rsidRPr="00657D4D" w:rsidRDefault="0017084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7C083D6B" w14:textId="367DDDC0" w:rsidR="00264288" w:rsidRPr="00657D4D" w:rsidRDefault="0017084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-10</w:t>
            </w:r>
          </w:p>
        </w:tc>
        <w:tc>
          <w:tcPr>
            <w:tcW w:w="1127" w:type="dxa"/>
          </w:tcPr>
          <w:p w14:paraId="6329276F" w14:textId="457A9463" w:rsidR="00264288" w:rsidRPr="00657D4D" w:rsidRDefault="0026428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</w:tr>
      <w:tr w:rsidR="00657D4D" w:rsidRPr="00657D4D" w14:paraId="6209272A" w14:textId="77777777" w:rsidTr="001E3CCC">
        <w:trPr>
          <w:trHeight w:val="425"/>
        </w:trPr>
        <w:tc>
          <w:tcPr>
            <w:tcW w:w="673" w:type="dxa"/>
            <w:vAlign w:val="center"/>
          </w:tcPr>
          <w:p w14:paraId="2B460831" w14:textId="0BB3119F" w:rsidR="00264288" w:rsidRPr="00657D4D" w:rsidRDefault="00DF3F2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205" w:type="dxa"/>
            <w:vAlign w:val="center"/>
          </w:tcPr>
          <w:p w14:paraId="3E80DB2C" w14:textId="77777777" w:rsidR="00264288" w:rsidRPr="00657D4D" w:rsidRDefault="00FD1D1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  <w:p w14:paraId="38B4FB12" w14:textId="10209A15" w:rsidR="00FD1D13" w:rsidRPr="00657D4D" w:rsidRDefault="00FD1D1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fection</w:t>
            </w:r>
          </w:p>
        </w:tc>
        <w:tc>
          <w:tcPr>
            <w:tcW w:w="767" w:type="dxa"/>
            <w:vAlign w:val="center"/>
          </w:tcPr>
          <w:p w14:paraId="1210AF05" w14:textId="13D6885E" w:rsidR="00264288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795" w:type="dxa"/>
            <w:vAlign w:val="center"/>
          </w:tcPr>
          <w:p w14:paraId="13195ECB" w14:textId="77777777" w:rsidR="00264288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-4</w:t>
            </w:r>
          </w:p>
          <w:p w14:paraId="68DA365E" w14:textId="77777777" w:rsidR="00D10B3F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-9</w:t>
            </w:r>
          </w:p>
          <w:p w14:paraId="2516FF40" w14:textId="2EFD88D9" w:rsidR="00D10B3F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-15</w:t>
            </w:r>
          </w:p>
        </w:tc>
        <w:tc>
          <w:tcPr>
            <w:tcW w:w="752" w:type="dxa"/>
            <w:vAlign w:val="center"/>
          </w:tcPr>
          <w:p w14:paraId="1397BD00" w14:textId="77777777" w:rsidR="00264288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3FDFB3BC" w14:textId="77777777" w:rsidR="00D10B3F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  <w:p w14:paraId="7E4B0912" w14:textId="6C3197AB" w:rsidR="00D10B3F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165" w:type="dxa"/>
            <w:vAlign w:val="center"/>
          </w:tcPr>
          <w:p w14:paraId="1FA7FB0A" w14:textId="6DD77F82" w:rsidR="00264288" w:rsidRPr="00657D4D" w:rsidRDefault="00FD1D1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242" w:type="dxa"/>
            <w:vAlign w:val="center"/>
          </w:tcPr>
          <w:p w14:paraId="0A568015" w14:textId="5FB4789F" w:rsidR="00264288" w:rsidRPr="00657D4D" w:rsidRDefault="00FD1D1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000" w:type="dxa"/>
            <w:vAlign w:val="center"/>
          </w:tcPr>
          <w:p w14:paraId="337C6A1D" w14:textId="45907209" w:rsidR="00264288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7(100)</w:t>
            </w:r>
          </w:p>
        </w:tc>
        <w:tc>
          <w:tcPr>
            <w:tcW w:w="1209" w:type="dxa"/>
            <w:vAlign w:val="center"/>
          </w:tcPr>
          <w:p w14:paraId="46FFB520" w14:textId="3856B05F" w:rsidR="00264288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0(92.8)</w:t>
            </w:r>
          </w:p>
        </w:tc>
        <w:tc>
          <w:tcPr>
            <w:tcW w:w="1410" w:type="dxa"/>
            <w:vAlign w:val="center"/>
          </w:tcPr>
          <w:p w14:paraId="5AD45741" w14:textId="34B986DD" w:rsidR="00264288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8(59.8)</w:t>
            </w:r>
          </w:p>
        </w:tc>
        <w:tc>
          <w:tcPr>
            <w:tcW w:w="1103" w:type="dxa"/>
            <w:vAlign w:val="center"/>
          </w:tcPr>
          <w:p w14:paraId="1F242F28" w14:textId="3509611A" w:rsidR="00264288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(12.4)</w:t>
            </w:r>
          </w:p>
        </w:tc>
        <w:tc>
          <w:tcPr>
            <w:tcW w:w="1043" w:type="dxa"/>
            <w:vAlign w:val="center"/>
          </w:tcPr>
          <w:p w14:paraId="4A31E381" w14:textId="4BE3948C" w:rsidR="00264288" w:rsidRPr="00657D4D" w:rsidRDefault="00D10B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0(20.6)</w:t>
            </w:r>
          </w:p>
        </w:tc>
        <w:tc>
          <w:tcPr>
            <w:tcW w:w="1246" w:type="dxa"/>
            <w:vAlign w:val="center"/>
          </w:tcPr>
          <w:p w14:paraId="76F19AC2" w14:textId="2E95A050" w:rsidR="00264288" w:rsidRPr="00657D4D" w:rsidRDefault="00093B3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- &gt;10</w:t>
            </w:r>
          </w:p>
        </w:tc>
        <w:tc>
          <w:tcPr>
            <w:tcW w:w="1127" w:type="dxa"/>
            <w:vAlign w:val="center"/>
          </w:tcPr>
          <w:p w14:paraId="2DCB0EF2" w14:textId="741A6A62" w:rsidR="00264288" w:rsidRPr="00657D4D" w:rsidRDefault="00DF3F2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</w:tr>
      <w:tr w:rsidR="00657D4D" w:rsidRPr="00657D4D" w14:paraId="4B1EB4DB" w14:textId="77777777" w:rsidTr="001E3CCC">
        <w:trPr>
          <w:trHeight w:val="425"/>
        </w:trPr>
        <w:tc>
          <w:tcPr>
            <w:tcW w:w="673" w:type="dxa"/>
          </w:tcPr>
          <w:p w14:paraId="603CEB1C" w14:textId="2B7B479A" w:rsidR="00264288" w:rsidRPr="00657D4D" w:rsidRDefault="0091252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05" w:type="dxa"/>
          </w:tcPr>
          <w:p w14:paraId="1C14743B" w14:textId="64ACB3CD" w:rsidR="00264288" w:rsidRPr="00657D4D" w:rsidRDefault="0091252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57BBB3DA" w14:textId="08E9E1D1" w:rsidR="00264288" w:rsidRPr="00657D4D" w:rsidRDefault="0091252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8</w:t>
            </w:r>
          </w:p>
        </w:tc>
        <w:tc>
          <w:tcPr>
            <w:tcW w:w="795" w:type="dxa"/>
          </w:tcPr>
          <w:p w14:paraId="56EFA9C8" w14:textId="5661773F" w:rsidR="00264288" w:rsidRPr="00657D4D" w:rsidRDefault="0091252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-6</w:t>
            </w:r>
          </w:p>
        </w:tc>
        <w:tc>
          <w:tcPr>
            <w:tcW w:w="752" w:type="dxa"/>
          </w:tcPr>
          <w:p w14:paraId="43513399" w14:textId="0385EF72" w:rsidR="00264288" w:rsidRPr="00657D4D" w:rsidRDefault="0091252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8</w:t>
            </w:r>
          </w:p>
        </w:tc>
        <w:tc>
          <w:tcPr>
            <w:tcW w:w="1165" w:type="dxa"/>
          </w:tcPr>
          <w:p w14:paraId="1D355B89" w14:textId="34CBF8F0" w:rsidR="00264288" w:rsidRPr="00657D4D" w:rsidRDefault="0091252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3</w:t>
            </w:r>
          </w:p>
        </w:tc>
        <w:tc>
          <w:tcPr>
            <w:tcW w:w="1242" w:type="dxa"/>
          </w:tcPr>
          <w:p w14:paraId="23056047" w14:textId="24EB0B8C" w:rsidR="00264288" w:rsidRPr="00657D4D" w:rsidRDefault="0091252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1000" w:type="dxa"/>
          </w:tcPr>
          <w:p w14:paraId="204B3E8A" w14:textId="5422F59D" w:rsidR="00264288" w:rsidRPr="00657D4D" w:rsidRDefault="00C31CA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46(95.3)</w:t>
            </w:r>
          </w:p>
        </w:tc>
        <w:tc>
          <w:tcPr>
            <w:tcW w:w="1209" w:type="dxa"/>
          </w:tcPr>
          <w:p w14:paraId="01AAF733" w14:textId="13DA3411" w:rsidR="00264288" w:rsidRPr="00657D4D" w:rsidRDefault="00C31CA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16DA0272" w14:textId="488EACE3" w:rsidR="00264288" w:rsidRPr="00657D4D" w:rsidRDefault="00C31CA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3(43.9)</w:t>
            </w:r>
          </w:p>
        </w:tc>
        <w:tc>
          <w:tcPr>
            <w:tcW w:w="1103" w:type="dxa"/>
          </w:tcPr>
          <w:p w14:paraId="449C9B9E" w14:textId="305E5135" w:rsidR="00264288" w:rsidRPr="00657D4D" w:rsidRDefault="00C31CA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470AE2D3" w14:textId="125E651C" w:rsidR="00264288" w:rsidRPr="00657D4D" w:rsidRDefault="00C31CA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07AC9E1C" w14:textId="64F2122B" w:rsidR="00264288" w:rsidRPr="00657D4D" w:rsidRDefault="00B3536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043A4967" w14:textId="6AB8DE6A" w:rsidR="00264288" w:rsidRPr="00657D4D" w:rsidRDefault="00912528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</w:tr>
      <w:tr w:rsidR="00657D4D" w:rsidRPr="00657D4D" w14:paraId="2B40EC22" w14:textId="77777777" w:rsidTr="001E3CCC">
        <w:trPr>
          <w:trHeight w:val="425"/>
        </w:trPr>
        <w:tc>
          <w:tcPr>
            <w:tcW w:w="673" w:type="dxa"/>
          </w:tcPr>
          <w:p w14:paraId="740D177D" w14:textId="44BB1731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05" w:type="dxa"/>
          </w:tcPr>
          <w:p w14:paraId="354AFFC3" w14:textId="2F00CFEA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19429E4E" w14:textId="303A3975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795" w:type="dxa"/>
          </w:tcPr>
          <w:p w14:paraId="2BBFCE3C" w14:textId="7074F56B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-14</w:t>
            </w:r>
          </w:p>
        </w:tc>
        <w:tc>
          <w:tcPr>
            <w:tcW w:w="752" w:type="dxa"/>
          </w:tcPr>
          <w:p w14:paraId="78579A9A" w14:textId="28708CD5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1165" w:type="dxa"/>
          </w:tcPr>
          <w:p w14:paraId="53D2F8BC" w14:textId="08B8ABAA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1242" w:type="dxa"/>
          </w:tcPr>
          <w:p w14:paraId="5F9D28A0" w14:textId="675DE5C7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000" w:type="dxa"/>
          </w:tcPr>
          <w:p w14:paraId="2B2C6448" w14:textId="5A7E826A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7(100)</w:t>
            </w:r>
          </w:p>
        </w:tc>
        <w:tc>
          <w:tcPr>
            <w:tcW w:w="1209" w:type="dxa"/>
          </w:tcPr>
          <w:p w14:paraId="610FF60C" w14:textId="3E659CB0" w:rsidR="00264288" w:rsidRPr="00657D4D" w:rsidRDefault="007268B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1(</w:t>
            </w:r>
            <w:r w:rsidR="007A05F7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1.7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3C5F06AC" w14:textId="010EBC9A" w:rsidR="00264288" w:rsidRPr="00657D4D" w:rsidRDefault="007268B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5(</w:t>
            </w:r>
            <w:r w:rsidR="007A05F7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3.3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03" w:type="dxa"/>
          </w:tcPr>
          <w:p w14:paraId="248FC5EF" w14:textId="3F548FCC" w:rsidR="00264288" w:rsidRPr="00657D4D" w:rsidRDefault="007A05F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3AA9264F" w14:textId="42E61C74" w:rsidR="00264288" w:rsidRPr="00657D4D" w:rsidRDefault="007A05F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062F7F4B" w14:textId="3EF422A1" w:rsidR="00264288" w:rsidRPr="00657D4D" w:rsidRDefault="007268B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-30</w:t>
            </w:r>
          </w:p>
        </w:tc>
        <w:tc>
          <w:tcPr>
            <w:tcW w:w="1127" w:type="dxa"/>
          </w:tcPr>
          <w:p w14:paraId="67330482" w14:textId="3661D8DD" w:rsidR="00264288" w:rsidRPr="00657D4D" w:rsidRDefault="002237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</w:tr>
      <w:tr w:rsidR="00657D4D" w:rsidRPr="00657D4D" w14:paraId="1A6CF96B" w14:textId="77777777" w:rsidTr="001E3CCC">
        <w:trPr>
          <w:trHeight w:val="425"/>
        </w:trPr>
        <w:tc>
          <w:tcPr>
            <w:tcW w:w="673" w:type="dxa"/>
          </w:tcPr>
          <w:p w14:paraId="54897498" w14:textId="4C51296A" w:rsidR="00264288" w:rsidRPr="00657D4D" w:rsidRDefault="00924AC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205" w:type="dxa"/>
          </w:tcPr>
          <w:p w14:paraId="4096907A" w14:textId="77777777" w:rsidR="00924AC6" w:rsidRPr="00657D4D" w:rsidRDefault="00924AC6" w:rsidP="00924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  <w:p w14:paraId="384ACD87" w14:textId="6B3176E1" w:rsidR="00264288" w:rsidRPr="00657D4D" w:rsidRDefault="00924AC6" w:rsidP="00924A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fection</w:t>
            </w:r>
          </w:p>
        </w:tc>
        <w:tc>
          <w:tcPr>
            <w:tcW w:w="767" w:type="dxa"/>
          </w:tcPr>
          <w:p w14:paraId="28BB7382" w14:textId="1DDA8341" w:rsidR="00264288" w:rsidRPr="00657D4D" w:rsidRDefault="00924AC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795" w:type="dxa"/>
          </w:tcPr>
          <w:p w14:paraId="3A4B164C" w14:textId="0A8BFBAA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-</w:t>
            </w:r>
            <w:r w:rsidR="00FD3A26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752" w:type="dxa"/>
          </w:tcPr>
          <w:p w14:paraId="6DA333CE" w14:textId="646F763D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165" w:type="dxa"/>
          </w:tcPr>
          <w:p w14:paraId="290749A4" w14:textId="26B56992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242" w:type="dxa"/>
          </w:tcPr>
          <w:p w14:paraId="17A0F052" w14:textId="46DB5DBD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000" w:type="dxa"/>
          </w:tcPr>
          <w:p w14:paraId="1430482B" w14:textId="02017820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5(100)</w:t>
            </w:r>
          </w:p>
        </w:tc>
        <w:tc>
          <w:tcPr>
            <w:tcW w:w="1209" w:type="dxa"/>
          </w:tcPr>
          <w:p w14:paraId="1B4D4CF3" w14:textId="652AA148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3(65.7)</w:t>
            </w:r>
          </w:p>
        </w:tc>
        <w:tc>
          <w:tcPr>
            <w:tcW w:w="1410" w:type="dxa"/>
          </w:tcPr>
          <w:p w14:paraId="7F8DCA02" w14:textId="6BB2D5C7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3(65.7)</w:t>
            </w:r>
          </w:p>
        </w:tc>
        <w:tc>
          <w:tcPr>
            <w:tcW w:w="1103" w:type="dxa"/>
          </w:tcPr>
          <w:p w14:paraId="7D8BB6B8" w14:textId="7C8A422E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73EDA4C1" w14:textId="42D3C647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(45.7)</w:t>
            </w:r>
          </w:p>
        </w:tc>
        <w:tc>
          <w:tcPr>
            <w:tcW w:w="1246" w:type="dxa"/>
          </w:tcPr>
          <w:p w14:paraId="7ED68050" w14:textId="61B83EB8" w:rsidR="00264288" w:rsidRPr="00657D4D" w:rsidRDefault="00A656F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0605752D" w14:textId="7B008443" w:rsidR="00264288" w:rsidRPr="00657D4D" w:rsidRDefault="00924AC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</w:tr>
      <w:tr w:rsidR="00657D4D" w:rsidRPr="00657D4D" w14:paraId="0DF986FC" w14:textId="77777777" w:rsidTr="001E3CCC">
        <w:trPr>
          <w:trHeight w:val="425"/>
        </w:trPr>
        <w:tc>
          <w:tcPr>
            <w:tcW w:w="673" w:type="dxa"/>
            <w:vAlign w:val="center"/>
          </w:tcPr>
          <w:p w14:paraId="61A94EF1" w14:textId="4105D844" w:rsidR="00264288" w:rsidRPr="00657D4D" w:rsidRDefault="00650C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205" w:type="dxa"/>
            <w:vAlign w:val="center"/>
          </w:tcPr>
          <w:p w14:paraId="374661EC" w14:textId="20387A2A" w:rsidR="00264288" w:rsidRPr="00657D4D" w:rsidRDefault="00650C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  <w:vAlign w:val="center"/>
          </w:tcPr>
          <w:p w14:paraId="22276391" w14:textId="4B3C3B3B" w:rsidR="00264288" w:rsidRPr="00657D4D" w:rsidRDefault="00650C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68</w:t>
            </w:r>
          </w:p>
        </w:tc>
        <w:tc>
          <w:tcPr>
            <w:tcW w:w="795" w:type="dxa"/>
            <w:vAlign w:val="center"/>
          </w:tcPr>
          <w:p w14:paraId="10B025B9" w14:textId="39C43103" w:rsidR="00264288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-6</w:t>
            </w:r>
          </w:p>
          <w:p w14:paraId="2C421D17" w14:textId="3BD520B6" w:rsidR="00AE45D4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-12</w:t>
            </w:r>
          </w:p>
          <w:p w14:paraId="1E49C337" w14:textId="6F993B0F" w:rsidR="00AE45D4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-15</w:t>
            </w:r>
          </w:p>
          <w:p w14:paraId="53A4393B" w14:textId="77777777" w:rsidR="00AE45D4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-19</w:t>
            </w:r>
          </w:p>
          <w:p w14:paraId="5C237A6E" w14:textId="683F9E4F" w:rsidR="00AE45D4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AE45D4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bookmarkEnd w:id="0"/>
          </w:p>
        </w:tc>
        <w:tc>
          <w:tcPr>
            <w:tcW w:w="752" w:type="dxa"/>
            <w:vAlign w:val="center"/>
          </w:tcPr>
          <w:p w14:paraId="5CD5F525" w14:textId="77777777" w:rsidR="00264288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  <w:p w14:paraId="74EF7676" w14:textId="77777777" w:rsidR="00AE45D4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04</w:t>
            </w:r>
          </w:p>
          <w:p w14:paraId="2AE69A75" w14:textId="77777777" w:rsidR="00AE45D4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  <w:p w14:paraId="01295CAD" w14:textId="77777777" w:rsidR="00AE45D4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  <w:p w14:paraId="581CB61C" w14:textId="2AD517DE" w:rsidR="00AE45D4" w:rsidRPr="00657D4D" w:rsidRDefault="00AE45D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65" w:type="dxa"/>
            <w:vAlign w:val="center"/>
          </w:tcPr>
          <w:p w14:paraId="60833C71" w14:textId="32D79677" w:rsidR="00264288" w:rsidRPr="00657D4D" w:rsidRDefault="00650C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41</w:t>
            </w:r>
          </w:p>
        </w:tc>
        <w:tc>
          <w:tcPr>
            <w:tcW w:w="1242" w:type="dxa"/>
            <w:vAlign w:val="center"/>
          </w:tcPr>
          <w:p w14:paraId="25B2A6F3" w14:textId="7B916C13" w:rsidR="00264288" w:rsidRPr="00657D4D" w:rsidRDefault="00650C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27</w:t>
            </w:r>
          </w:p>
        </w:tc>
        <w:tc>
          <w:tcPr>
            <w:tcW w:w="1000" w:type="dxa"/>
            <w:vAlign w:val="center"/>
          </w:tcPr>
          <w:p w14:paraId="51BB8155" w14:textId="1B3B6BE7" w:rsidR="00264288" w:rsidRPr="00657D4D" w:rsidRDefault="00AB27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51(96.4)</w:t>
            </w:r>
          </w:p>
        </w:tc>
        <w:tc>
          <w:tcPr>
            <w:tcW w:w="1209" w:type="dxa"/>
            <w:vAlign w:val="center"/>
          </w:tcPr>
          <w:p w14:paraId="215D778B" w14:textId="4E0339A7" w:rsidR="00264288" w:rsidRPr="00657D4D" w:rsidRDefault="00AB27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86(82.5)</w:t>
            </w:r>
          </w:p>
        </w:tc>
        <w:tc>
          <w:tcPr>
            <w:tcW w:w="1410" w:type="dxa"/>
            <w:vAlign w:val="center"/>
          </w:tcPr>
          <w:p w14:paraId="19BFC4EC" w14:textId="63A2B317" w:rsidR="00264288" w:rsidRPr="00657D4D" w:rsidRDefault="00AB27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5(35.3)</w:t>
            </w:r>
          </w:p>
        </w:tc>
        <w:tc>
          <w:tcPr>
            <w:tcW w:w="1103" w:type="dxa"/>
            <w:vAlign w:val="center"/>
          </w:tcPr>
          <w:p w14:paraId="6CF258C4" w14:textId="06E9E00C" w:rsidR="00264288" w:rsidRPr="00657D4D" w:rsidRDefault="00AB27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92(62.4)</w:t>
            </w:r>
          </w:p>
        </w:tc>
        <w:tc>
          <w:tcPr>
            <w:tcW w:w="1043" w:type="dxa"/>
            <w:vAlign w:val="center"/>
          </w:tcPr>
          <w:p w14:paraId="28443889" w14:textId="7DE17C7E" w:rsidR="00264288" w:rsidRPr="00657D4D" w:rsidRDefault="00AB27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6(9.</w:t>
            </w:r>
            <w:r w:rsidR="00872DE1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46" w:type="dxa"/>
            <w:vAlign w:val="center"/>
          </w:tcPr>
          <w:p w14:paraId="5C39B7CF" w14:textId="1B1B77F2" w:rsidR="00264288" w:rsidRPr="00657D4D" w:rsidRDefault="00D6075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  <w:vAlign w:val="center"/>
          </w:tcPr>
          <w:p w14:paraId="2D4D6A73" w14:textId="000D9760" w:rsidR="00264288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</w:tr>
      <w:tr w:rsidR="00657D4D" w:rsidRPr="00657D4D" w14:paraId="570D016C" w14:textId="77777777" w:rsidTr="001E3CCC">
        <w:trPr>
          <w:trHeight w:val="425"/>
        </w:trPr>
        <w:tc>
          <w:tcPr>
            <w:tcW w:w="673" w:type="dxa"/>
          </w:tcPr>
          <w:p w14:paraId="19DB0525" w14:textId="1007F6A8" w:rsidR="00714DFA" w:rsidRPr="00657D4D" w:rsidRDefault="00B52C0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205" w:type="dxa"/>
          </w:tcPr>
          <w:p w14:paraId="02612A98" w14:textId="07F0BEF9" w:rsidR="00714DFA" w:rsidRPr="00657D4D" w:rsidRDefault="00B52C0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64ABCE00" w14:textId="021486B1" w:rsidR="00714DFA" w:rsidRPr="00657D4D" w:rsidRDefault="00B52C0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795" w:type="dxa"/>
          </w:tcPr>
          <w:p w14:paraId="2E0ACC77" w14:textId="378A93F4" w:rsidR="00714DFA" w:rsidRPr="00657D4D" w:rsidRDefault="00B52C0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-16</w:t>
            </w:r>
          </w:p>
        </w:tc>
        <w:tc>
          <w:tcPr>
            <w:tcW w:w="752" w:type="dxa"/>
          </w:tcPr>
          <w:p w14:paraId="6F52C260" w14:textId="35F55B55" w:rsidR="00714DFA" w:rsidRPr="00657D4D" w:rsidRDefault="00D230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1165" w:type="dxa"/>
          </w:tcPr>
          <w:p w14:paraId="54F7D236" w14:textId="2124BE00" w:rsidR="00714DFA" w:rsidRPr="00657D4D" w:rsidRDefault="00B52C0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1242" w:type="dxa"/>
          </w:tcPr>
          <w:p w14:paraId="42484CD7" w14:textId="3D55A1FD" w:rsidR="00714DFA" w:rsidRPr="00657D4D" w:rsidRDefault="00B52C0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000" w:type="dxa"/>
          </w:tcPr>
          <w:p w14:paraId="6AB8AB2B" w14:textId="12FB9C46" w:rsidR="00714DFA" w:rsidRPr="00657D4D" w:rsidRDefault="00D230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1(100)</w:t>
            </w:r>
          </w:p>
        </w:tc>
        <w:tc>
          <w:tcPr>
            <w:tcW w:w="1209" w:type="dxa"/>
          </w:tcPr>
          <w:p w14:paraId="498B935F" w14:textId="596E5174" w:rsidR="00714DFA" w:rsidRPr="00657D4D" w:rsidRDefault="00D230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0(79.2)</w:t>
            </w:r>
          </w:p>
        </w:tc>
        <w:tc>
          <w:tcPr>
            <w:tcW w:w="1410" w:type="dxa"/>
          </w:tcPr>
          <w:p w14:paraId="0AA17BEE" w14:textId="2CCCE3A9" w:rsidR="00714DFA" w:rsidRPr="00657D4D" w:rsidRDefault="00D230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4(23.8)</w:t>
            </w:r>
          </w:p>
        </w:tc>
        <w:tc>
          <w:tcPr>
            <w:tcW w:w="1103" w:type="dxa"/>
          </w:tcPr>
          <w:p w14:paraId="701C19D2" w14:textId="2904E333" w:rsidR="00714DFA" w:rsidRPr="00657D4D" w:rsidRDefault="00D230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4(63.4)</w:t>
            </w:r>
          </w:p>
        </w:tc>
        <w:tc>
          <w:tcPr>
            <w:tcW w:w="1043" w:type="dxa"/>
          </w:tcPr>
          <w:p w14:paraId="01178E9F" w14:textId="2F933603" w:rsidR="00714DFA" w:rsidRPr="00657D4D" w:rsidRDefault="00D230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8(17.8)</w:t>
            </w:r>
          </w:p>
        </w:tc>
        <w:tc>
          <w:tcPr>
            <w:tcW w:w="1246" w:type="dxa"/>
          </w:tcPr>
          <w:p w14:paraId="7FC70AA7" w14:textId="397338A5" w:rsidR="00714DFA" w:rsidRPr="00657D4D" w:rsidRDefault="00D230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11F09EE9" w14:textId="44C7F669" w:rsidR="00714DFA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</w:tr>
      <w:tr w:rsidR="00657D4D" w:rsidRPr="00657D4D" w14:paraId="3E32E360" w14:textId="77777777" w:rsidTr="001E3CCC">
        <w:trPr>
          <w:trHeight w:val="425"/>
        </w:trPr>
        <w:tc>
          <w:tcPr>
            <w:tcW w:w="673" w:type="dxa"/>
            <w:vAlign w:val="center"/>
          </w:tcPr>
          <w:p w14:paraId="28FC6F97" w14:textId="39926E99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3</w:t>
            </w:r>
          </w:p>
        </w:tc>
        <w:tc>
          <w:tcPr>
            <w:tcW w:w="1205" w:type="dxa"/>
            <w:vAlign w:val="center"/>
          </w:tcPr>
          <w:p w14:paraId="7751C826" w14:textId="00D59C3E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  <w:vAlign w:val="center"/>
          </w:tcPr>
          <w:p w14:paraId="177840E9" w14:textId="1374B913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795" w:type="dxa"/>
            <w:vAlign w:val="center"/>
          </w:tcPr>
          <w:p w14:paraId="6175CEBA" w14:textId="77777777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-5</w:t>
            </w:r>
          </w:p>
          <w:p w14:paraId="328EFA6D" w14:textId="77777777" w:rsidR="00A044CC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-11</w:t>
            </w:r>
          </w:p>
          <w:p w14:paraId="5070056E" w14:textId="77777777" w:rsidR="00A044CC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-15</w:t>
            </w:r>
          </w:p>
          <w:p w14:paraId="7B5EDBB8" w14:textId="374C7521" w:rsidR="00A044CC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&gt;20</w:t>
            </w:r>
          </w:p>
        </w:tc>
        <w:tc>
          <w:tcPr>
            <w:tcW w:w="752" w:type="dxa"/>
            <w:vAlign w:val="center"/>
          </w:tcPr>
          <w:p w14:paraId="1C139D0F" w14:textId="77777777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22437B11" w14:textId="77777777" w:rsidR="00A044CC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  <w:p w14:paraId="6974B158" w14:textId="77777777" w:rsidR="00A044CC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  <w:p w14:paraId="01202113" w14:textId="3CC4742E" w:rsidR="00A044CC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65" w:type="dxa"/>
            <w:vAlign w:val="center"/>
          </w:tcPr>
          <w:p w14:paraId="48A199DD" w14:textId="3B28C9F7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242" w:type="dxa"/>
            <w:vAlign w:val="center"/>
          </w:tcPr>
          <w:p w14:paraId="7A988375" w14:textId="6B55F73E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000" w:type="dxa"/>
            <w:vAlign w:val="center"/>
          </w:tcPr>
          <w:p w14:paraId="47F81272" w14:textId="6301B797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2(100)</w:t>
            </w:r>
          </w:p>
        </w:tc>
        <w:tc>
          <w:tcPr>
            <w:tcW w:w="1209" w:type="dxa"/>
            <w:vAlign w:val="center"/>
          </w:tcPr>
          <w:p w14:paraId="12E86B78" w14:textId="5E52A388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3(82.7)</w:t>
            </w:r>
          </w:p>
        </w:tc>
        <w:tc>
          <w:tcPr>
            <w:tcW w:w="1410" w:type="dxa"/>
            <w:vAlign w:val="center"/>
          </w:tcPr>
          <w:p w14:paraId="796F9C14" w14:textId="7332758B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2(61.5)</w:t>
            </w:r>
          </w:p>
        </w:tc>
        <w:tc>
          <w:tcPr>
            <w:tcW w:w="1103" w:type="dxa"/>
            <w:vAlign w:val="center"/>
          </w:tcPr>
          <w:p w14:paraId="49C3A207" w14:textId="17B597ED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  <w:vAlign w:val="center"/>
          </w:tcPr>
          <w:p w14:paraId="712BBCA2" w14:textId="7C69315A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  <w:vAlign w:val="center"/>
          </w:tcPr>
          <w:p w14:paraId="35F087BE" w14:textId="4A8A5C66" w:rsidR="00714DFA" w:rsidRPr="00657D4D" w:rsidRDefault="00A044C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  <w:vAlign w:val="center"/>
          </w:tcPr>
          <w:p w14:paraId="67944549" w14:textId="5CD56D4A" w:rsidR="00714DFA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</w:tr>
      <w:tr w:rsidR="00657D4D" w:rsidRPr="00657D4D" w14:paraId="09A49F14" w14:textId="77777777" w:rsidTr="001E3CCC">
        <w:trPr>
          <w:trHeight w:val="425"/>
        </w:trPr>
        <w:tc>
          <w:tcPr>
            <w:tcW w:w="673" w:type="dxa"/>
          </w:tcPr>
          <w:p w14:paraId="00692909" w14:textId="79106DD0" w:rsidR="00714DFA" w:rsidRPr="00657D4D" w:rsidRDefault="00CC123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205" w:type="dxa"/>
          </w:tcPr>
          <w:p w14:paraId="5D57F5DD" w14:textId="6DD9AC93" w:rsidR="00714DFA" w:rsidRPr="00657D4D" w:rsidRDefault="00CC123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128016F3" w14:textId="586102C4" w:rsidR="00714DFA" w:rsidRPr="00657D4D" w:rsidRDefault="00CC123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795" w:type="dxa"/>
          </w:tcPr>
          <w:p w14:paraId="56FD2D36" w14:textId="6EE0FD52" w:rsidR="00714DFA" w:rsidRPr="00657D4D" w:rsidRDefault="001C13F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-9</w:t>
            </w:r>
          </w:p>
        </w:tc>
        <w:tc>
          <w:tcPr>
            <w:tcW w:w="752" w:type="dxa"/>
          </w:tcPr>
          <w:p w14:paraId="49BC4EA7" w14:textId="40BA23C4" w:rsidR="00714DFA" w:rsidRPr="00657D4D" w:rsidRDefault="001C13F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1165" w:type="dxa"/>
          </w:tcPr>
          <w:p w14:paraId="582234EF" w14:textId="12E34832" w:rsidR="00714DFA" w:rsidRPr="00657D4D" w:rsidRDefault="001C13F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242" w:type="dxa"/>
          </w:tcPr>
          <w:p w14:paraId="33558D9E" w14:textId="488AE3B1" w:rsidR="00714DFA" w:rsidRPr="00657D4D" w:rsidRDefault="001C13F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1000" w:type="dxa"/>
          </w:tcPr>
          <w:p w14:paraId="7426A33D" w14:textId="058484AF" w:rsidR="00714DFA" w:rsidRPr="00657D4D" w:rsidRDefault="00B57A6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4(100)</w:t>
            </w:r>
          </w:p>
        </w:tc>
        <w:tc>
          <w:tcPr>
            <w:tcW w:w="1209" w:type="dxa"/>
          </w:tcPr>
          <w:p w14:paraId="095147E3" w14:textId="0DED47B5" w:rsidR="00714DFA" w:rsidRPr="00657D4D" w:rsidRDefault="00B57A6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6(71.6)</w:t>
            </w:r>
          </w:p>
        </w:tc>
        <w:tc>
          <w:tcPr>
            <w:tcW w:w="1410" w:type="dxa"/>
          </w:tcPr>
          <w:p w14:paraId="0E3F7229" w14:textId="519838D3" w:rsidR="00714DFA" w:rsidRPr="00657D4D" w:rsidRDefault="00B57A6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9(29.1)</w:t>
            </w:r>
          </w:p>
        </w:tc>
        <w:tc>
          <w:tcPr>
            <w:tcW w:w="1103" w:type="dxa"/>
          </w:tcPr>
          <w:p w14:paraId="330B4631" w14:textId="77479B00" w:rsidR="00714DFA" w:rsidRPr="00657D4D" w:rsidRDefault="00B57A6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5(55.6)</w:t>
            </w:r>
          </w:p>
        </w:tc>
        <w:tc>
          <w:tcPr>
            <w:tcW w:w="1043" w:type="dxa"/>
          </w:tcPr>
          <w:p w14:paraId="5290A196" w14:textId="313D4595" w:rsidR="00714DFA" w:rsidRPr="00657D4D" w:rsidRDefault="00B57A6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(18.7)</w:t>
            </w:r>
          </w:p>
        </w:tc>
        <w:tc>
          <w:tcPr>
            <w:tcW w:w="1246" w:type="dxa"/>
          </w:tcPr>
          <w:p w14:paraId="1193E4E4" w14:textId="5C8C7A30" w:rsidR="00714DFA" w:rsidRPr="00657D4D" w:rsidRDefault="00B57A65" w:rsidP="009C19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around 7</w:t>
            </w:r>
          </w:p>
        </w:tc>
        <w:tc>
          <w:tcPr>
            <w:tcW w:w="1127" w:type="dxa"/>
          </w:tcPr>
          <w:p w14:paraId="71C0B9CB" w14:textId="386889E2" w:rsidR="00714DFA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657D4D" w:rsidRPr="00657D4D" w14:paraId="61C70C34" w14:textId="77777777" w:rsidTr="001E3CCC">
        <w:trPr>
          <w:trHeight w:val="425"/>
        </w:trPr>
        <w:tc>
          <w:tcPr>
            <w:tcW w:w="673" w:type="dxa"/>
          </w:tcPr>
          <w:p w14:paraId="0B777F56" w14:textId="2B46A546" w:rsidR="00714DFA" w:rsidRPr="00657D4D" w:rsidRDefault="00234F0E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205" w:type="dxa"/>
          </w:tcPr>
          <w:p w14:paraId="025CBB25" w14:textId="07FD71A3" w:rsidR="00714DFA" w:rsidRPr="00657D4D" w:rsidRDefault="00234F0E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3A84370F" w14:textId="177160C7" w:rsidR="00714DFA" w:rsidRPr="00657D4D" w:rsidRDefault="00234F0E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795" w:type="dxa"/>
          </w:tcPr>
          <w:p w14:paraId="7D411244" w14:textId="272636D1" w:rsidR="00714DFA" w:rsidRPr="00657D4D" w:rsidRDefault="00234F0E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-13</w:t>
            </w:r>
          </w:p>
        </w:tc>
        <w:tc>
          <w:tcPr>
            <w:tcW w:w="752" w:type="dxa"/>
          </w:tcPr>
          <w:p w14:paraId="4466A70D" w14:textId="515356FD" w:rsidR="00714DFA" w:rsidRPr="00657D4D" w:rsidRDefault="00E4119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1165" w:type="dxa"/>
          </w:tcPr>
          <w:p w14:paraId="31236A60" w14:textId="099A5610" w:rsidR="00714DFA" w:rsidRPr="00657D4D" w:rsidRDefault="00234F0E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1242" w:type="dxa"/>
          </w:tcPr>
          <w:p w14:paraId="36B4B7BF" w14:textId="54C16EDD" w:rsidR="00714DFA" w:rsidRPr="00657D4D" w:rsidRDefault="00234F0E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</w:p>
        </w:tc>
        <w:tc>
          <w:tcPr>
            <w:tcW w:w="1000" w:type="dxa"/>
          </w:tcPr>
          <w:p w14:paraId="4DF9F02E" w14:textId="70DC5975" w:rsidR="00714DFA" w:rsidRPr="00657D4D" w:rsidRDefault="0094212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1(100)</w:t>
            </w:r>
          </w:p>
        </w:tc>
        <w:tc>
          <w:tcPr>
            <w:tcW w:w="1209" w:type="dxa"/>
          </w:tcPr>
          <w:p w14:paraId="087FEDBB" w14:textId="36F5AA70" w:rsidR="00714DFA" w:rsidRPr="00657D4D" w:rsidRDefault="0094212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1(92.2)</w:t>
            </w:r>
          </w:p>
        </w:tc>
        <w:tc>
          <w:tcPr>
            <w:tcW w:w="1410" w:type="dxa"/>
          </w:tcPr>
          <w:p w14:paraId="2ECFCA52" w14:textId="5666E25A" w:rsidR="00714DFA" w:rsidRPr="00657D4D" w:rsidRDefault="0094212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1(15.7)</w:t>
            </w:r>
          </w:p>
        </w:tc>
        <w:tc>
          <w:tcPr>
            <w:tcW w:w="1103" w:type="dxa"/>
          </w:tcPr>
          <w:p w14:paraId="749165C8" w14:textId="45FE2A9B" w:rsidR="00714DFA" w:rsidRPr="00657D4D" w:rsidRDefault="0094212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08FA9A21" w14:textId="7D249B55" w:rsidR="00714DFA" w:rsidRPr="00657D4D" w:rsidRDefault="0094212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(3.1)</w:t>
            </w:r>
          </w:p>
        </w:tc>
        <w:tc>
          <w:tcPr>
            <w:tcW w:w="1246" w:type="dxa"/>
          </w:tcPr>
          <w:p w14:paraId="10F789D5" w14:textId="6285976D" w:rsidR="00714DFA" w:rsidRPr="00657D4D" w:rsidRDefault="001D4AE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round </w:t>
            </w:r>
            <w:r w:rsidR="00BB3F93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bookmarkEnd w:id="1"/>
          </w:p>
        </w:tc>
        <w:tc>
          <w:tcPr>
            <w:tcW w:w="1127" w:type="dxa"/>
          </w:tcPr>
          <w:p w14:paraId="036F5972" w14:textId="1804E14E" w:rsidR="00714DFA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</w:tr>
      <w:tr w:rsidR="00657D4D" w:rsidRPr="00657D4D" w14:paraId="6C3A2AE4" w14:textId="77777777" w:rsidTr="001E3CCC">
        <w:trPr>
          <w:trHeight w:val="425"/>
        </w:trPr>
        <w:tc>
          <w:tcPr>
            <w:tcW w:w="673" w:type="dxa"/>
          </w:tcPr>
          <w:p w14:paraId="2C2C2406" w14:textId="344237D4" w:rsidR="00714DFA" w:rsidRPr="00657D4D" w:rsidRDefault="00BE2D7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205" w:type="dxa"/>
          </w:tcPr>
          <w:p w14:paraId="346EBAB2" w14:textId="41A75EEB" w:rsidR="00714DFA" w:rsidRPr="00657D4D" w:rsidRDefault="00BE2D7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16FD0134" w14:textId="5E2A756A" w:rsidR="00714DFA" w:rsidRPr="00657D4D" w:rsidRDefault="00BE2D7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795" w:type="dxa"/>
          </w:tcPr>
          <w:p w14:paraId="0323E6C2" w14:textId="611C2DB1" w:rsidR="00714DFA" w:rsidRPr="00657D4D" w:rsidRDefault="00DA2D9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-14</w:t>
            </w:r>
          </w:p>
        </w:tc>
        <w:tc>
          <w:tcPr>
            <w:tcW w:w="752" w:type="dxa"/>
          </w:tcPr>
          <w:p w14:paraId="1358632A" w14:textId="075D410B" w:rsidR="00714DFA" w:rsidRPr="00657D4D" w:rsidRDefault="00DA2D9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D70BD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40E10F10" w14:textId="0ADFB554" w:rsidR="00714DFA" w:rsidRPr="00657D4D" w:rsidRDefault="00DA2D9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242" w:type="dxa"/>
          </w:tcPr>
          <w:p w14:paraId="150BAA43" w14:textId="6F7BFB18" w:rsidR="00714DFA" w:rsidRPr="00657D4D" w:rsidRDefault="00DA2D9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00" w:type="dxa"/>
          </w:tcPr>
          <w:p w14:paraId="7B8F90D2" w14:textId="70543F4B" w:rsidR="00714DFA" w:rsidRPr="00657D4D" w:rsidRDefault="0058292B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3(100)</w:t>
            </w:r>
          </w:p>
        </w:tc>
        <w:tc>
          <w:tcPr>
            <w:tcW w:w="1209" w:type="dxa"/>
          </w:tcPr>
          <w:p w14:paraId="4DB3C93D" w14:textId="24F9EA99" w:rsidR="00714DFA" w:rsidRPr="00657D4D" w:rsidRDefault="0058292B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8(82)</w:t>
            </w:r>
          </w:p>
        </w:tc>
        <w:tc>
          <w:tcPr>
            <w:tcW w:w="1410" w:type="dxa"/>
          </w:tcPr>
          <w:p w14:paraId="053C1A3B" w14:textId="7EE36AB1" w:rsidR="00714DFA" w:rsidRPr="00657D4D" w:rsidRDefault="0058292B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8(82)</w:t>
            </w:r>
          </w:p>
        </w:tc>
        <w:tc>
          <w:tcPr>
            <w:tcW w:w="1103" w:type="dxa"/>
          </w:tcPr>
          <w:p w14:paraId="6DC70094" w14:textId="2A927327" w:rsidR="00714DFA" w:rsidRPr="00657D4D" w:rsidRDefault="00CE49A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066E21FC" w14:textId="0D02379D" w:rsidR="00714DFA" w:rsidRPr="00657D4D" w:rsidRDefault="00CE49A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4A1A6988" w14:textId="24DF374B" w:rsidR="00714DFA" w:rsidRPr="00657D4D" w:rsidRDefault="00A32520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724F6DF4" w14:textId="2EBDFECB" w:rsidR="00714DFA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</w:tr>
      <w:tr w:rsidR="00657D4D" w:rsidRPr="00657D4D" w14:paraId="42FCC1B8" w14:textId="77777777" w:rsidTr="001E3CCC">
        <w:trPr>
          <w:trHeight w:val="425"/>
        </w:trPr>
        <w:tc>
          <w:tcPr>
            <w:tcW w:w="673" w:type="dxa"/>
            <w:vAlign w:val="center"/>
          </w:tcPr>
          <w:p w14:paraId="56F6CF82" w14:textId="24C3B18D" w:rsidR="00714DFA" w:rsidRPr="00657D4D" w:rsidRDefault="009A01B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205" w:type="dxa"/>
            <w:vAlign w:val="center"/>
          </w:tcPr>
          <w:p w14:paraId="558398B3" w14:textId="741CE4B8" w:rsidR="00714DFA" w:rsidRPr="00657D4D" w:rsidRDefault="009A01B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  <w:vAlign w:val="center"/>
          </w:tcPr>
          <w:p w14:paraId="3485E923" w14:textId="19702B62" w:rsidR="00714DFA" w:rsidRPr="00657D4D" w:rsidRDefault="009A01B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795" w:type="dxa"/>
            <w:vAlign w:val="center"/>
          </w:tcPr>
          <w:p w14:paraId="5925A04A" w14:textId="77777777" w:rsidR="00714DFA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761F6E37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  <w:p w14:paraId="2F2D4EDC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  <w:p w14:paraId="043F83ED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  <w:p w14:paraId="28875228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  <w:p w14:paraId="212D74F1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  <w:p w14:paraId="104DC2F4" w14:textId="66682E12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752" w:type="dxa"/>
            <w:vAlign w:val="center"/>
          </w:tcPr>
          <w:p w14:paraId="4E3AD354" w14:textId="77777777" w:rsidR="00714DFA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286E977B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0583990D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02C6DA14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1C54974F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634289C9" w14:textId="77777777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123CB8F3" w14:textId="0AACDAA2" w:rsidR="000900B6" w:rsidRPr="00657D4D" w:rsidRDefault="000900B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65" w:type="dxa"/>
            <w:vAlign w:val="center"/>
          </w:tcPr>
          <w:p w14:paraId="3E8FFF7F" w14:textId="638B1F2B" w:rsidR="00714DFA" w:rsidRPr="00657D4D" w:rsidRDefault="009A01B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242" w:type="dxa"/>
            <w:vAlign w:val="center"/>
          </w:tcPr>
          <w:p w14:paraId="35496DF9" w14:textId="4E9D4850" w:rsidR="00714DFA" w:rsidRPr="00657D4D" w:rsidRDefault="009A01B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000" w:type="dxa"/>
            <w:vAlign w:val="center"/>
          </w:tcPr>
          <w:p w14:paraId="5D0CC432" w14:textId="2F6D51BE" w:rsidR="00714DFA" w:rsidRPr="00657D4D" w:rsidRDefault="00811BA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1(100)</w:t>
            </w:r>
          </w:p>
        </w:tc>
        <w:tc>
          <w:tcPr>
            <w:tcW w:w="1209" w:type="dxa"/>
            <w:vAlign w:val="center"/>
          </w:tcPr>
          <w:p w14:paraId="4DCF8ABB" w14:textId="73E17E61" w:rsidR="00714DFA" w:rsidRPr="00657D4D" w:rsidRDefault="00811BA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4(78</w:t>
            </w:r>
            <w:r w:rsidR="00982D83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.1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0" w:type="dxa"/>
            <w:vAlign w:val="center"/>
          </w:tcPr>
          <w:p w14:paraId="2E09F63C" w14:textId="7625A63B" w:rsidR="00714DFA" w:rsidRPr="00657D4D" w:rsidRDefault="00811BA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(3</w:t>
            </w:r>
            <w:r w:rsidR="002E6E26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03" w:type="dxa"/>
            <w:vAlign w:val="center"/>
          </w:tcPr>
          <w:p w14:paraId="4F382E84" w14:textId="402D29D2" w:rsidR="00714DFA" w:rsidRPr="00657D4D" w:rsidRDefault="006E4BC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  <w:vAlign w:val="center"/>
          </w:tcPr>
          <w:p w14:paraId="395D6C2C" w14:textId="5DA7BA77" w:rsidR="00714DFA" w:rsidRPr="00657D4D" w:rsidRDefault="006E4BC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  <w:vAlign w:val="center"/>
          </w:tcPr>
          <w:p w14:paraId="500BB53E" w14:textId="45E1E0B5" w:rsidR="00714DFA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-10</w:t>
            </w:r>
          </w:p>
        </w:tc>
        <w:tc>
          <w:tcPr>
            <w:tcW w:w="1127" w:type="dxa"/>
            <w:vAlign w:val="center"/>
          </w:tcPr>
          <w:p w14:paraId="6C34DC85" w14:textId="603066A3" w:rsidR="00714DFA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657D4D" w:rsidRPr="00657D4D" w14:paraId="70F288E4" w14:textId="77777777" w:rsidTr="001E3CCC">
        <w:trPr>
          <w:trHeight w:val="425"/>
        </w:trPr>
        <w:tc>
          <w:tcPr>
            <w:tcW w:w="673" w:type="dxa"/>
          </w:tcPr>
          <w:p w14:paraId="75A07CCB" w14:textId="407F8685" w:rsidR="00714DFA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205" w:type="dxa"/>
          </w:tcPr>
          <w:p w14:paraId="28E0667E" w14:textId="04EDF970" w:rsidR="00714DFA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43C8B53B" w14:textId="154CCA24" w:rsidR="00714DFA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795" w:type="dxa"/>
          </w:tcPr>
          <w:p w14:paraId="253A6B84" w14:textId="77777777" w:rsidR="00714DFA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-13</w:t>
            </w:r>
          </w:p>
          <w:p w14:paraId="05DD80E3" w14:textId="79341DB1" w:rsidR="00E056FC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752" w:type="dxa"/>
          </w:tcPr>
          <w:p w14:paraId="16796071" w14:textId="77777777" w:rsidR="00714DFA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  <w:p w14:paraId="1DA63FE3" w14:textId="49757F4E" w:rsidR="00E056FC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0DED9C84" w14:textId="3BA1AC47" w:rsidR="00714DFA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242" w:type="dxa"/>
          </w:tcPr>
          <w:p w14:paraId="6F9A3E81" w14:textId="6EE5C784" w:rsidR="00714DFA" w:rsidRPr="00657D4D" w:rsidRDefault="00E056F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000" w:type="dxa"/>
          </w:tcPr>
          <w:p w14:paraId="0B5CD0CE" w14:textId="00D83570" w:rsidR="00714DFA" w:rsidRPr="00657D4D" w:rsidRDefault="0018063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2(100)</w:t>
            </w:r>
          </w:p>
        </w:tc>
        <w:tc>
          <w:tcPr>
            <w:tcW w:w="1209" w:type="dxa"/>
          </w:tcPr>
          <w:p w14:paraId="02C31EB8" w14:textId="5A5FE6AF" w:rsidR="00714DFA" w:rsidRPr="00657D4D" w:rsidRDefault="0018063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7(77.3)</w:t>
            </w:r>
          </w:p>
        </w:tc>
        <w:tc>
          <w:tcPr>
            <w:tcW w:w="1410" w:type="dxa"/>
          </w:tcPr>
          <w:p w14:paraId="127E2EF2" w14:textId="14003C21" w:rsidR="00714DFA" w:rsidRPr="00657D4D" w:rsidRDefault="0018063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(36.4)</w:t>
            </w:r>
          </w:p>
        </w:tc>
        <w:tc>
          <w:tcPr>
            <w:tcW w:w="1103" w:type="dxa"/>
          </w:tcPr>
          <w:p w14:paraId="0DDBB2F1" w14:textId="722E614D" w:rsidR="00714DFA" w:rsidRPr="00657D4D" w:rsidRDefault="0018063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2(54.</w:t>
            </w:r>
            <w:r w:rsidR="0038593C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43" w:type="dxa"/>
          </w:tcPr>
          <w:p w14:paraId="406C746F" w14:textId="337E26EE" w:rsidR="00714DFA" w:rsidRPr="00657D4D" w:rsidRDefault="0018063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1BBB9899" w14:textId="17FFF5F1" w:rsidR="00714DFA" w:rsidRPr="00657D4D" w:rsidRDefault="0018063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06D9E9FF" w14:textId="5CC21CA0" w:rsidR="00714DFA" w:rsidRPr="00657D4D" w:rsidRDefault="00714DF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657D4D" w:rsidRPr="00657D4D" w14:paraId="1FF4B6B7" w14:textId="77777777" w:rsidTr="001E3CCC">
        <w:trPr>
          <w:trHeight w:val="425"/>
        </w:trPr>
        <w:tc>
          <w:tcPr>
            <w:tcW w:w="673" w:type="dxa"/>
          </w:tcPr>
          <w:p w14:paraId="2C72049B" w14:textId="78636452" w:rsidR="00BB3F93" w:rsidRPr="00657D4D" w:rsidRDefault="00A169EB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205" w:type="dxa"/>
          </w:tcPr>
          <w:p w14:paraId="2D2785FA" w14:textId="661F1D0B" w:rsidR="00BB3F93" w:rsidRPr="00657D4D" w:rsidRDefault="002D41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604B8F3A" w14:textId="2E4CCAE9" w:rsidR="00BB3F93" w:rsidRPr="00657D4D" w:rsidRDefault="002D413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795" w:type="dxa"/>
          </w:tcPr>
          <w:p w14:paraId="4DC281E1" w14:textId="79F9329E" w:rsidR="00BB3F93" w:rsidRPr="00657D4D" w:rsidRDefault="009640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027FC5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0-77</w:t>
            </w:r>
          </w:p>
        </w:tc>
        <w:tc>
          <w:tcPr>
            <w:tcW w:w="752" w:type="dxa"/>
          </w:tcPr>
          <w:p w14:paraId="39FD7E76" w14:textId="68BD94C8" w:rsidR="00BB3F93" w:rsidRPr="00657D4D" w:rsidRDefault="00027FC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165" w:type="dxa"/>
          </w:tcPr>
          <w:p w14:paraId="4CE95A05" w14:textId="62E49A4E" w:rsidR="00BB3F93" w:rsidRPr="00657D4D" w:rsidRDefault="009E28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242" w:type="dxa"/>
          </w:tcPr>
          <w:p w14:paraId="2F2F53E6" w14:textId="688BDD50" w:rsidR="00BB3F93" w:rsidRPr="00657D4D" w:rsidRDefault="009E2886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000" w:type="dxa"/>
          </w:tcPr>
          <w:p w14:paraId="45B26F7A" w14:textId="1831C5EF" w:rsidR="00BB3F93" w:rsidRPr="00657D4D" w:rsidRDefault="009640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(45)</w:t>
            </w:r>
          </w:p>
        </w:tc>
        <w:tc>
          <w:tcPr>
            <w:tcW w:w="1209" w:type="dxa"/>
          </w:tcPr>
          <w:p w14:paraId="696B7BC0" w14:textId="1E23F69E" w:rsidR="00BB3F93" w:rsidRPr="00657D4D" w:rsidRDefault="009640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1(56)</w:t>
            </w:r>
          </w:p>
        </w:tc>
        <w:tc>
          <w:tcPr>
            <w:tcW w:w="1410" w:type="dxa"/>
          </w:tcPr>
          <w:p w14:paraId="5B776C2F" w14:textId="382F493E" w:rsidR="00BB3F93" w:rsidRPr="00657D4D" w:rsidRDefault="009640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2(95)</w:t>
            </w:r>
          </w:p>
        </w:tc>
        <w:tc>
          <w:tcPr>
            <w:tcW w:w="1103" w:type="dxa"/>
          </w:tcPr>
          <w:p w14:paraId="0F7E3572" w14:textId="3943BDCB" w:rsidR="00BB3F93" w:rsidRPr="00657D4D" w:rsidRDefault="009640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77D51F3E" w14:textId="609E3000" w:rsidR="00BB3F93" w:rsidRPr="00657D4D" w:rsidRDefault="009640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461C7CA4" w14:textId="4F7A6EB4" w:rsidR="00BB3F93" w:rsidRPr="00657D4D" w:rsidRDefault="009640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4DE687CE" w14:textId="5BF0E69D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</w:tr>
      <w:tr w:rsidR="00657D4D" w:rsidRPr="00657D4D" w14:paraId="7780DBDF" w14:textId="77777777" w:rsidTr="001E3CCC">
        <w:trPr>
          <w:trHeight w:val="425"/>
        </w:trPr>
        <w:tc>
          <w:tcPr>
            <w:tcW w:w="673" w:type="dxa"/>
          </w:tcPr>
          <w:p w14:paraId="0A124BE6" w14:textId="34354BB3" w:rsidR="00BB3F93" w:rsidRPr="00657D4D" w:rsidRDefault="00717FB9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205" w:type="dxa"/>
          </w:tcPr>
          <w:p w14:paraId="7AF6599E" w14:textId="53DBBFBF" w:rsidR="00BB3F93" w:rsidRPr="00657D4D" w:rsidRDefault="00027FC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57D902E6" w14:textId="38576FD6" w:rsidR="00BB3F93" w:rsidRPr="00657D4D" w:rsidRDefault="00027FC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795" w:type="dxa"/>
          </w:tcPr>
          <w:p w14:paraId="3B511F2D" w14:textId="4986B70E" w:rsidR="00BB3F93" w:rsidRPr="00657D4D" w:rsidRDefault="004D4DB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-57</w:t>
            </w:r>
          </w:p>
        </w:tc>
        <w:tc>
          <w:tcPr>
            <w:tcW w:w="752" w:type="dxa"/>
          </w:tcPr>
          <w:p w14:paraId="3225D139" w14:textId="5E6E25A9" w:rsidR="00BB3F93" w:rsidRPr="00657D4D" w:rsidRDefault="004D4DB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165" w:type="dxa"/>
          </w:tcPr>
          <w:p w14:paraId="6FD8434F" w14:textId="35E9709D" w:rsidR="00BB3F93" w:rsidRPr="00657D4D" w:rsidRDefault="00607E9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242" w:type="dxa"/>
          </w:tcPr>
          <w:p w14:paraId="569B121A" w14:textId="1AEE83EB" w:rsidR="00BB3F93" w:rsidRPr="00657D4D" w:rsidRDefault="00607E9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000" w:type="dxa"/>
          </w:tcPr>
          <w:p w14:paraId="16125893" w14:textId="6324F757" w:rsidR="00BB3F93" w:rsidRPr="00657D4D" w:rsidRDefault="00D107F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4(100)</w:t>
            </w:r>
          </w:p>
        </w:tc>
        <w:tc>
          <w:tcPr>
            <w:tcW w:w="1209" w:type="dxa"/>
          </w:tcPr>
          <w:p w14:paraId="58DCACCF" w14:textId="13B853FE" w:rsidR="00BB3F93" w:rsidRPr="00657D4D" w:rsidRDefault="00D107F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8(92.9)</w:t>
            </w:r>
          </w:p>
        </w:tc>
        <w:tc>
          <w:tcPr>
            <w:tcW w:w="1410" w:type="dxa"/>
          </w:tcPr>
          <w:p w14:paraId="24DE5DE3" w14:textId="7C662D46" w:rsidR="00BB3F93" w:rsidRPr="00657D4D" w:rsidRDefault="00D107F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1(96.4)</w:t>
            </w:r>
          </w:p>
        </w:tc>
        <w:tc>
          <w:tcPr>
            <w:tcW w:w="1103" w:type="dxa"/>
          </w:tcPr>
          <w:p w14:paraId="01C49B65" w14:textId="3C57325D" w:rsidR="00BB3F93" w:rsidRPr="00657D4D" w:rsidRDefault="00D107F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5(41.7)</w:t>
            </w:r>
          </w:p>
        </w:tc>
        <w:tc>
          <w:tcPr>
            <w:tcW w:w="1043" w:type="dxa"/>
          </w:tcPr>
          <w:p w14:paraId="6E8A2191" w14:textId="76C9B57B" w:rsidR="00BB3F93" w:rsidRPr="00657D4D" w:rsidRDefault="00D107F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4(16.7)</w:t>
            </w:r>
          </w:p>
        </w:tc>
        <w:tc>
          <w:tcPr>
            <w:tcW w:w="1246" w:type="dxa"/>
          </w:tcPr>
          <w:p w14:paraId="4436BA81" w14:textId="339B39CA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around 7</w:t>
            </w:r>
          </w:p>
        </w:tc>
        <w:tc>
          <w:tcPr>
            <w:tcW w:w="1127" w:type="dxa"/>
          </w:tcPr>
          <w:p w14:paraId="029DB6F7" w14:textId="01FF5465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</w:tr>
      <w:tr w:rsidR="00657D4D" w:rsidRPr="00657D4D" w14:paraId="2FC95F4E" w14:textId="77777777" w:rsidTr="001E3CCC">
        <w:trPr>
          <w:trHeight w:val="425"/>
        </w:trPr>
        <w:tc>
          <w:tcPr>
            <w:tcW w:w="673" w:type="dxa"/>
          </w:tcPr>
          <w:p w14:paraId="0D2584E5" w14:textId="34533F8B" w:rsidR="00BB3F93" w:rsidRPr="00657D4D" w:rsidRDefault="00974D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205" w:type="dxa"/>
          </w:tcPr>
          <w:p w14:paraId="7367FDFC" w14:textId="31185ABD" w:rsidR="00BB3F93" w:rsidRPr="00657D4D" w:rsidRDefault="00974D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7787A09C" w14:textId="3F3F7EEE" w:rsidR="00BB3F93" w:rsidRPr="00657D4D" w:rsidRDefault="00974D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795" w:type="dxa"/>
          </w:tcPr>
          <w:p w14:paraId="29296873" w14:textId="554F2F17" w:rsidR="00BB3F93" w:rsidRPr="00657D4D" w:rsidRDefault="00974D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-42</w:t>
            </w:r>
          </w:p>
        </w:tc>
        <w:tc>
          <w:tcPr>
            <w:tcW w:w="752" w:type="dxa"/>
          </w:tcPr>
          <w:p w14:paraId="3498CD48" w14:textId="5D7A2F15" w:rsidR="00BB3F93" w:rsidRPr="00657D4D" w:rsidRDefault="00974D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1165" w:type="dxa"/>
          </w:tcPr>
          <w:p w14:paraId="65082443" w14:textId="38F9CB9D" w:rsidR="00BB3F93" w:rsidRPr="00657D4D" w:rsidRDefault="00974D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1242" w:type="dxa"/>
          </w:tcPr>
          <w:p w14:paraId="046407C5" w14:textId="77491835" w:rsidR="00BB3F93" w:rsidRPr="00657D4D" w:rsidRDefault="00974D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000" w:type="dxa"/>
          </w:tcPr>
          <w:p w14:paraId="0C8AB37D" w14:textId="4D9BADD8" w:rsidR="00BB3F93" w:rsidRPr="00657D4D" w:rsidRDefault="00974D9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="00BC6D40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(100)</w:t>
            </w:r>
          </w:p>
        </w:tc>
        <w:tc>
          <w:tcPr>
            <w:tcW w:w="1209" w:type="dxa"/>
          </w:tcPr>
          <w:p w14:paraId="40146840" w14:textId="3CBBA08A" w:rsidR="00BB3F93" w:rsidRPr="00657D4D" w:rsidRDefault="00BC6D40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9(100)</w:t>
            </w:r>
          </w:p>
        </w:tc>
        <w:tc>
          <w:tcPr>
            <w:tcW w:w="1410" w:type="dxa"/>
          </w:tcPr>
          <w:p w14:paraId="69F02EAC" w14:textId="5035C473" w:rsidR="00BB3F93" w:rsidRPr="00657D4D" w:rsidRDefault="00BC6D40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7(30.3)</w:t>
            </w:r>
          </w:p>
        </w:tc>
        <w:tc>
          <w:tcPr>
            <w:tcW w:w="1103" w:type="dxa"/>
          </w:tcPr>
          <w:p w14:paraId="3E3B6B01" w14:textId="6DBC9486" w:rsidR="00BB3F93" w:rsidRPr="00657D4D" w:rsidRDefault="00BC6D40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3(37.1)</w:t>
            </w:r>
          </w:p>
        </w:tc>
        <w:tc>
          <w:tcPr>
            <w:tcW w:w="1043" w:type="dxa"/>
          </w:tcPr>
          <w:p w14:paraId="0884DC22" w14:textId="5FE6ED44" w:rsidR="00BB3F93" w:rsidRPr="00657D4D" w:rsidRDefault="00BC6D40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(3.4)</w:t>
            </w:r>
          </w:p>
        </w:tc>
        <w:tc>
          <w:tcPr>
            <w:tcW w:w="1246" w:type="dxa"/>
          </w:tcPr>
          <w:p w14:paraId="6BFDC4DD" w14:textId="6A41DD52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-12</w:t>
            </w:r>
          </w:p>
        </w:tc>
        <w:tc>
          <w:tcPr>
            <w:tcW w:w="1127" w:type="dxa"/>
          </w:tcPr>
          <w:p w14:paraId="01763B30" w14:textId="55232D47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</w:tr>
      <w:tr w:rsidR="00657D4D" w:rsidRPr="00657D4D" w14:paraId="4099318C" w14:textId="77777777" w:rsidTr="001E3CCC">
        <w:trPr>
          <w:trHeight w:val="425"/>
        </w:trPr>
        <w:tc>
          <w:tcPr>
            <w:tcW w:w="673" w:type="dxa"/>
          </w:tcPr>
          <w:p w14:paraId="5B59F606" w14:textId="37DB6013" w:rsidR="00BB3F93" w:rsidRPr="00657D4D" w:rsidRDefault="003D18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205" w:type="dxa"/>
          </w:tcPr>
          <w:p w14:paraId="20A7E8D5" w14:textId="77777777" w:rsidR="003D1854" w:rsidRPr="00657D4D" w:rsidRDefault="003D1854" w:rsidP="003D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  <w:p w14:paraId="25401C7C" w14:textId="649C0679" w:rsidR="00BB3F93" w:rsidRPr="00657D4D" w:rsidRDefault="003D1854" w:rsidP="003D1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fection</w:t>
            </w:r>
          </w:p>
        </w:tc>
        <w:tc>
          <w:tcPr>
            <w:tcW w:w="767" w:type="dxa"/>
          </w:tcPr>
          <w:p w14:paraId="27918A2E" w14:textId="2B35F850" w:rsidR="00BB3F93" w:rsidRPr="00657D4D" w:rsidRDefault="003D18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795" w:type="dxa"/>
          </w:tcPr>
          <w:p w14:paraId="156EC4FB" w14:textId="6366DA09" w:rsidR="00BB3F93" w:rsidRPr="00657D4D" w:rsidRDefault="003D18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-26</w:t>
            </w:r>
          </w:p>
        </w:tc>
        <w:tc>
          <w:tcPr>
            <w:tcW w:w="752" w:type="dxa"/>
          </w:tcPr>
          <w:p w14:paraId="5587827C" w14:textId="11736E8C" w:rsidR="00BB3F93" w:rsidRPr="00657D4D" w:rsidRDefault="003D18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165" w:type="dxa"/>
          </w:tcPr>
          <w:p w14:paraId="4AA5BCD1" w14:textId="70C721B5" w:rsidR="00BB3F93" w:rsidRPr="00657D4D" w:rsidRDefault="003D18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242" w:type="dxa"/>
          </w:tcPr>
          <w:p w14:paraId="53497BBC" w14:textId="3D3605F2" w:rsidR="00BB3F93" w:rsidRPr="00657D4D" w:rsidRDefault="003D185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000" w:type="dxa"/>
          </w:tcPr>
          <w:p w14:paraId="451CC505" w14:textId="3AC86A22" w:rsidR="00BB3F93" w:rsidRPr="00657D4D" w:rsidRDefault="002272D0" w:rsidP="00A41D1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2(100)</w:t>
            </w:r>
            <w:r w:rsidR="0027443F" w:rsidRPr="00657D4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27443F" w:rsidRPr="00657D4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09" w:type="dxa"/>
          </w:tcPr>
          <w:p w14:paraId="7BBF35F7" w14:textId="6A1A2268" w:rsidR="00BB3F93" w:rsidRPr="00657D4D" w:rsidRDefault="002272D0" w:rsidP="00A41D1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8(</w:t>
            </w:r>
            <w:r w:rsidR="00B1704B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0" w:type="dxa"/>
          </w:tcPr>
          <w:p w14:paraId="71864D2C" w14:textId="2F515041" w:rsidR="00BB3F93" w:rsidRPr="00657D4D" w:rsidRDefault="002272D0" w:rsidP="00A41D1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(25.8)</w:t>
            </w:r>
          </w:p>
        </w:tc>
        <w:tc>
          <w:tcPr>
            <w:tcW w:w="1103" w:type="dxa"/>
          </w:tcPr>
          <w:p w14:paraId="484B8858" w14:textId="2A462E98" w:rsidR="00BB3F93" w:rsidRPr="00657D4D" w:rsidRDefault="002272D0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14BA7F73" w14:textId="0EC0E822" w:rsidR="00BB3F93" w:rsidRPr="00657D4D" w:rsidRDefault="002272D0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51B80C55" w14:textId="01E02C1F" w:rsidR="00BB3F93" w:rsidRPr="00657D4D" w:rsidRDefault="00F82FE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1CBE0381" w14:textId="52A87B4F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</w:tr>
      <w:tr w:rsidR="00657D4D" w:rsidRPr="00657D4D" w14:paraId="4A82D7E3" w14:textId="77777777" w:rsidTr="001E3CCC">
        <w:trPr>
          <w:trHeight w:val="425"/>
        </w:trPr>
        <w:tc>
          <w:tcPr>
            <w:tcW w:w="673" w:type="dxa"/>
          </w:tcPr>
          <w:p w14:paraId="4CAF1B8A" w14:textId="6B0DB09F" w:rsidR="00BB3F93" w:rsidRPr="00657D4D" w:rsidRDefault="00BB014D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205" w:type="dxa"/>
          </w:tcPr>
          <w:p w14:paraId="6216B75D" w14:textId="77777777" w:rsidR="009506D1" w:rsidRPr="00657D4D" w:rsidRDefault="009506D1" w:rsidP="0095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  <w:p w14:paraId="74C06E32" w14:textId="1C855C9B" w:rsidR="00BB3F93" w:rsidRPr="00657D4D" w:rsidRDefault="009506D1" w:rsidP="009506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fection</w:t>
            </w:r>
          </w:p>
        </w:tc>
        <w:tc>
          <w:tcPr>
            <w:tcW w:w="767" w:type="dxa"/>
          </w:tcPr>
          <w:p w14:paraId="1550780A" w14:textId="14A455ED" w:rsidR="00BB3F93" w:rsidRPr="00657D4D" w:rsidRDefault="00CA67B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795" w:type="dxa"/>
          </w:tcPr>
          <w:p w14:paraId="4B19E57C" w14:textId="3AC703BE" w:rsidR="00BB3F93" w:rsidRPr="00657D4D" w:rsidRDefault="00CA67B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-26</w:t>
            </w:r>
          </w:p>
        </w:tc>
        <w:tc>
          <w:tcPr>
            <w:tcW w:w="752" w:type="dxa"/>
          </w:tcPr>
          <w:p w14:paraId="3B859552" w14:textId="6CE348CC" w:rsidR="00BB3F93" w:rsidRPr="00657D4D" w:rsidRDefault="00CA67B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1165" w:type="dxa"/>
          </w:tcPr>
          <w:p w14:paraId="0EBE4B60" w14:textId="7393680C" w:rsidR="00BB3F93" w:rsidRPr="00657D4D" w:rsidRDefault="00CA67B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1242" w:type="dxa"/>
          </w:tcPr>
          <w:p w14:paraId="355E5A86" w14:textId="4D603DD9" w:rsidR="00BB3F93" w:rsidRPr="00657D4D" w:rsidRDefault="00CA67B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1000" w:type="dxa"/>
          </w:tcPr>
          <w:p w14:paraId="7FC38671" w14:textId="4EB98E36" w:rsidR="00BB3F93" w:rsidRPr="00657D4D" w:rsidRDefault="00AB106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09" w:type="dxa"/>
          </w:tcPr>
          <w:p w14:paraId="0B098CFF" w14:textId="4F81A898" w:rsidR="00BB3F93" w:rsidRPr="00657D4D" w:rsidRDefault="00AB106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0872D481" w14:textId="7BCB34E1" w:rsidR="00BB3F93" w:rsidRPr="00657D4D" w:rsidRDefault="00AB106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103" w:type="dxa"/>
          </w:tcPr>
          <w:p w14:paraId="384EFF61" w14:textId="1DBB74E5" w:rsidR="00BB3F93" w:rsidRPr="00657D4D" w:rsidRDefault="00AB106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B3E43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043" w:type="dxa"/>
          </w:tcPr>
          <w:p w14:paraId="49A7EDA7" w14:textId="5DE16A7B" w:rsidR="00BB3F93" w:rsidRPr="00657D4D" w:rsidRDefault="00AB106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4A54E919" w14:textId="2BBEDC6F" w:rsidR="00BB3F93" w:rsidRPr="00657D4D" w:rsidRDefault="00AB106C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367F3E39" w14:textId="25E537AF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</w:tr>
      <w:tr w:rsidR="00657D4D" w:rsidRPr="00657D4D" w14:paraId="29B6CCCC" w14:textId="77777777" w:rsidTr="001E3CCC">
        <w:trPr>
          <w:trHeight w:val="425"/>
        </w:trPr>
        <w:tc>
          <w:tcPr>
            <w:tcW w:w="673" w:type="dxa"/>
          </w:tcPr>
          <w:p w14:paraId="18A10EBC" w14:textId="1350D24F" w:rsidR="00BB3F93" w:rsidRPr="00657D4D" w:rsidRDefault="007B3E4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205" w:type="dxa"/>
          </w:tcPr>
          <w:p w14:paraId="75BF1205" w14:textId="1EA0EC01" w:rsidR="00BB3F93" w:rsidRPr="00657D4D" w:rsidRDefault="007B3E4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3E232DD9" w14:textId="48CAE670" w:rsidR="00BB3F93" w:rsidRPr="00657D4D" w:rsidRDefault="007B3E4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795" w:type="dxa"/>
          </w:tcPr>
          <w:p w14:paraId="67458359" w14:textId="77777777" w:rsidR="00BB3F93" w:rsidRPr="00657D4D" w:rsidRDefault="0013079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7-14</w:t>
            </w:r>
          </w:p>
          <w:p w14:paraId="66A2A430" w14:textId="14D5DB76" w:rsidR="00130794" w:rsidRPr="00657D4D" w:rsidRDefault="0013079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0-50</w:t>
            </w:r>
          </w:p>
        </w:tc>
        <w:tc>
          <w:tcPr>
            <w:tcW w:w="752" w:type="dxa"/>
          </w:tcPr>
          <w:p w14:paraId="675E7BDD" w14:textId="77777777" w:rsidR="00BB3F93" w:rsidRPr="00657D4D" w:rsidRDefault="0013079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  <w:p w14:paraId="0881B4C9" w14:textId="2EC2CDCA" w:rsidR="00130794" w:rsidRPr="00657D4D" w:rsidRDefault="0013079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73013358" w14:textId="58D9D494" w:rsidR="00BB3F93" w:rsidRPr="00657D4D" w:rsidRDefault="0013079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1242" w:type="dxa"/>
          </w:tcPr>
          <w:p w14:paraId="101BBD3E" w14:textId="6EAED13A" w:rsidR="00BB3F93" w:rsidRPr="00657D4D" w:rsidRDefault="00130794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000" w:type="dxa"/>
          </w:tcPr>
          <w:p w14:paraId="1337BA2F" w14:textId="37327EC8" w:rsidR="00BB3F93" w:rsidRPr="00657D4D" w:rsidRDefault="000059B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4(100)</w:t>
            </w:r>
          </w:p>
        </w:tc>
        <w:tc>
          <w:tcPr>
            <w:tcW w:w="1209" w:type="dxa"/>
          </w:tcPr>
          <w:p w14:paraId="5BEE5B90" w14:textId="5D95F16E" w:rsidR="00BB3F93" w:rsidRPr="00657D4D" w:rsidRDefault="000059B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3(67.2)</w:t>
            </w:r>
          </w:p>
        </w:tc>
        <w:tc>
          <w:tcPr>
            <w:tcW w:w="1410" w:type="dxa"/>
          </w:tcPr>
          <w:p w14:paraId="623B8FE2" w14:textId="3289833A" w:rsidR="00BB3F93" w:rsidRPr="00657D4D" w:rsidRDefault="000059B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2(34.4)</w:t>
            </w:r>
          </w:p>
        </w:tc>
        <w:tc>
          <w:tcPr>
            <w:tcW w:w="1103" w:type="dxa"/>
          </w:tcPr>
          <w:p w14:paraId="220BB283" w14:textId="017C5663" w:rsidR="00BB3F93" w:rsidRPr="00657D4D" w:rsidRDefault="000059B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(6.3)</w:t>
            </w:r>
          </w:p>
        </w:tc>
        <w:tc>
          <w:tcPr>
            <w:tcW w:w="1043" w:type="dxa"/>
          </w:tcPr>
          <w:p w14:paraId="35CC0429" w14:textId="4A81EA9B" w:rsidR="00BB3F93" w:rsidRPr="00657D4D" w:rsidRDefault="000059B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8(28.1)</w:t>
            </w:r>
          </w:p>
        </w:tc>
        <w:tc>
          <w:tcPr>
            <w:tcW w:w="1246" w:type="dxa"/>
          </w:tcPr>
          <w:p w14:paraId="6EC8780D" w14:textId="277C933E" w:rsidR="00BB3F93" w:rsidRPr="00657D4D" w:rsidRDefault="00CA0A4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1BB27ECA" w14:textId="432D89CF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657D4D" w:rsidRPr="00657D4D" w14:paraId="1BB497B0" w14:textId="77777777" w:rsidTr="001E3CCC">
        <w:trPr>
          <w:trHeight w:val="425"/>
        </w:trPr>
        <w:tc>
          <w:tcPr>
            <w:tcW w:w="673" w:type="dxa"/>
            <w:vAlign w:val="center"/>
          </w:tcPr>
          <w:p w14:paraId="64DB778A" w14:textId="4D39467B" w:rsidR="00BB3F93" w:rsidRPr="00657D4D" w:rsidRDefault="00CA0A4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205" w:type="dxa"/>
            <w:vAlign w:val="center"/>
          </w:tcPr>
          <w:p w14:paraId="0F8322A1" w14:textId="77777777" w:rsidR="00CA0A47" w:rsidRPr="00657D4D" w:rsidRDefault="00CA0A47" w:rsidP="00CA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  <w:p w14:paraId="5285C345" w14:textId="34D43F59" w:rsidR="00BB3F93" w:rsidRPr="00657D4D" w:rsidRDefault="00CA0A47" w:rsidP="00CA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fection</w:t>
            </w:r>
          </w:p>
        </w:tc>
        <w:tc>
          <w:tcPr>
            <w:tcW w:w="767" w:type="dxa"/>
            <w:vAlign w:val="center"/>
          </w:tcPr>
          <w:p w14:paraId="70A11B9C" w14:textId="19DE8B3F" w:rsidR="00BB3F93" w:rsidRPr="00657D4D" w:rsidRDefault="00CA0A47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26</w:t>
            </w:r>
          </w:p>
        </w:tc>
        <w:tc>
          <w:tcPr>
            <w:tcW w:w="795" w:type="dxa"/>
            <w:vAlign w:val="center"/>
          </w:tcPr>
          <w:p w14:paraId="6F52A80A" w14:textId="77777777" w:rsidR="00BB3F93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-7</w:t>
            </w:r>
          </w:p>
          <w:p w14:paraId="02411E7A" w14:textId="77777777" w:rsidR="000123C1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8-10</w:t>
            </w:r>
          </w:p>
          <w:p w14:paraId="262AC093" w14:textId="77777777" w:rsidR="000123C1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1-14</w:t>
            </w:r>
          </w:p>
          <w:p w14:paraId="6FAD1EF0" w14:textId="5B3824DC" w:rsidR="000123C1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752" w:type="dxa"/>
            <w:vAlign w:val="center"/>
          </w:tcPr>
          <w:p w14:paraId="77565B3B" w14:textId="77777777" w:rsidR="00BB3F93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4</w:t>
            </w:r>
          </w:p>
          <w:p w14:paraId="54648584" w14:textId="77777777" w:rsidR="000123C1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15</w:t>
            </w:r>
          </w:p>
          <w:p w14:paraId="38F293AE" w14:textId="77777777" w:rsidR="000123C1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  <w:p w14:paraId="5F88D359" w14:textId="4D18504E" w:rsidR="000123C1" w:rsidRPr="00657D4D" w:rsidRDefault="000123C1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65" w:type="dxa"/>
            <w:vAlign w:val="center"/>
          </w:tcPr>
          <w:p w14:paraId="1F20E868" w14:textId="517C4392" w:rsidR="00BB3F93" w:rsidRPr="00657D4D" w:rsidRDefault="002F291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21</w:t>
            </w:r>
          </w:p>
        </w:tc>
        <w:tc>
          <w:tcPr>
            <w:tcW w:w="1242" w:type="dxa"/>
            <w:vAlign w:val="center"/>
          </w:tcPr>
          <w:p w14:paraId="4C80A6E9" w14:textId="79E1EA3B" w:rsidR="00BB3F93" w:rsidRPr="00657D4D" w:rsidRDefault="002F291A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05</w:t>
            </w:r>
          </w:p>
        </w:tc>
        <w:tc>
          <w:tcPr>
            <w:tcW w:w="1000" w:type="dxa"/>
            <w:vAlign w:val="center"/>
          </w:tcPr>
          <w:p w14:paraId="7E901D45" w14:textId="201083F2" w:rsidR="00BB3F93" w:rsidRPr="00657D4D" w:rsidRDefault="0030214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95(86.3)</w:t>
            </w:r>
          </w:p>
        </w:tc>
        <w:tc>
          <w:tcPr>
            <w:tcW w:w="1209" w:type="dxa"/>
            <w:vAlign w:val="center"/>
          </w:tcPr>
          <w:p w14:paraId="79BFDE18" w14:textId="381F6C8C" w:rsidR="00BB3F93" w:rsidRPr="00657D4D" w:rsidRDefault="0030214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94(85.8)</w:t>
            </w:r>
          </w:p>
        </w:tc>
        <w:tc>
          <w:tcPr>
            <w:tcW w:w="1410" w:type="dxa"/>
            <w:vAlign w:val="center"/>
          </w:tcPr>
          <w:p w14:paraId="50B82CA3" w14:textId="4542BAE0" w:rsidR="00BB3F93" w:rsidRPr="00657D4D" w:rsidRDefault="0030214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6(60.2)</w:t>
            </w:r>
          </w:p>
        </w:tc>
        <w:tc>
          <w:tcPr>
            <w:tcW w:w="1103" w:type="dxa"/>
            <w:vAlign w:val="center"/>
          </w:tcPr>
          <w:p w14:paraId="44955509" w14:textId="485F061A" w:rsidR="00BB3F93" w:rsidRPr="00657D4D" w:rsidRDefault="0030214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  <w:vAlign w:val="center"/>
          </w:tcPr>
          <w:p w14:paraId="2FEC22B9" w14:textId="194142FB" w:rsidR="00BB3F93" w:rsidRPr="00657D4D" w:rsidRDefault="0030214F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0(17.7)</w:t>
            </w:r>
          </w:p>
        </w:tc>
        <w:tc>
          <w:tcPr>
            <w:tcW w:w="1246" w:type="dxa"/>
            <w:vAlign w:val="center"/>
          </w:tcPr>
          <w:p w14:paraId="10FCCEA1" w14:textId="6A91BBEF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-16</w:t>
            </w:r>
          </w:p>
        </w:tc>
        <w:tc>
          <w:tcPr>
            <w:tcW w:w="1127" w:type="dxa"/>
            <w:vAlign w:val="center"/>
          </w:tcPr>
          <w:p w14:paraId="4D8FAB89" w14:textId="10122FEA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657D4D" w:rsidRPr="00657D4D" w14:paraId="43ECC9BB" w14:textId="77777777" w:rsidTr="001E3CCC">
        <w:trPr>
          <w:trHeight w:val="425"/>
        </w:trPr>
        <w:tc>
          <w:tcPr>
            <w:tcW w:w="673" w:type="dxa"/>
          </w:tcPr>
          <w:p w14:paraId="7A2C0A82" w14:textId="1D6529DB" w:rsidR="00BB3F93" w:rsidRPr="00657D4D" w:rsidRDefault="000311F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205" w:type="dxa"/>
          </w:tcPr>
          <w:p w14:paraId="16045A80" w14:textId="77777777" w:rsidR="00BA44B0" w:rsidRPr="00657D4D" w:rsidRDefault="00BA44B0" w:rsidP="00BA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Adenovirus</w:t>
            </w:r>
          </w:p>
          <w:p w14:paraId="069C19B0" w14:textId="40109447" w:rsidR="00BB3F93" w:rsidRPr="00657D4D" w:rsidRDefault="00BA44B0" w:rsidP="00BA4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fection</w:t>
            </w:r>
          </w:p>
        </w:tc>
        <w:tc>
          <w:tcPr>
            <w:tcW w:w="767" w:type="dxa"/>
          </w:tcPr>
          <w:p w14:paraId="2D921D2D" w14:textId="6C352A9B" w:rsidR="00BB3F93" w:rsidRPr="00657D4D" w:rsidRDefault="002908E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795" w:type="dxa"/>
          </w:tcPr>
          <w:p w14:paraId="59760F94" w14:textId="2DAE42D0" w:rsidR="00BB3F93" w:rsidRPr="00657D4D" w:rsidRDefault="002908E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-13</w:t>
            </w:r>
          </w:p>
        </w:tc>
        <w:tc>
          <w:tcPr>
            <w:tcW w:w="752" w:type="dxa"/>
          </w:tcPr>
          <w:p w14:paraId="21407E81" w14:textId="43EE34E7" w:rsidR="00BB3F93" w:rsidRPr="00657D4D" w:rsidRDefault="002908E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165" w:type="dxa"/>
          </w:tcPr>
          <w:p w14:paraId="4241D741" w14:textId="5EC037B9" w:rsidR="00BB3F93" w:rsidRPr="00657D4D" w:rsidRDefault="002908E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242" w:type="dxa"/>
          </w:tcPr>
          <w:p w14:paraId="72EBC1E2" w14:textId="552CD3A4" w:rsidR="00BB3F93" w:rsidRPr="00657D4D" w:rsidRDefault="002908E5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000" w:type="dxa"/>
          </w:tcPr>
          <w:p w14:paraId="597A032C" w14:textId="3D5BCCA6" w:rsidR="00BB3F93" w:rsidRPr="00657D4D" w:rsidRDefault="00C56CE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2(100)</w:t>
            </w:r>
          </w:p>
        </w:tc>
        <w:tc>
          <w:tcPr>
            <w:tcW w:w="1209" w:type="dxa"/>
          </w:tcPr>
          <w:p w14:paraId="38D8836E" w14:textId="7923FF55" w:rsidR="00BB3F93" w:rsidRPr="00657D4D" w:rsidRDefault="00C56CE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1(40.4)</w:t>
            </w:r>
          </w:p>
        </w:tc>
        <w:tc>
          <w:tcPr>
            <w:tcW w:w="1410" w:type="dxa"/>
          </w:tcPr>
          <w:p w14:paraId="6536E1A2" w14:textId="5DD34232" w:rsidR="00BB3F93" w:rsidRPr="00657D4D" w:rsidRDefault="0094523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8(34.6)</w:t>
            </w:r>
          </w:p>
        </w:tc>
        <w:tc>
          <w:tcPr>
            <w:tcW w:w="1103" w:type="dxa"/>
          </w:tcPr>
          <w:p w14:paraId="057AF96B" w14:textId="4B1F8D39" w:rsidR="00BB3F93" w:rsidRPr="00657D4D" w:rsidRDefault="0094523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(7.7)</w:t>
            </w:r>
          </w:p>
        </w:tc>
        <w:tc>
          <w:tcPr>
            <w:tcW w:w="1043" w:type="dxa"/>
          </w:tcPr>
          <w:p w14:paraId="59BF311F" w14:textId="198F4AAC" w:rsidR="00BB3F93" w:rsidRPr="00657D4D" w:rsidRDefault="0094523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16CC5565" w14:textId="3F11005E" w:rsidR="00BB3F93" w:rsidRPr="00657D4D" w:rsidRDefault="00945232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37F4C315" w14:textId="7B7D3D78" w:rsidR="00BB3F93" w:rsidRPr="00657D4D" w:rsidRDefault="00BB3F93" w:rsidP="00A41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</w:tr>
      <w:tr w:rsidR="00657D4D" w:rsidRPr="00657D4D" w14:paraId="0DA2D280" w14:textId="77777777" w:rsidTr="001E3CCC">
        <w:trPr>
          <w:trHeight w:val="425"/>
        </w:trPr>
        <w:tc>
          <w:tcPr>
            <w:tcW w:w="673" w:type="dxa"/>
          </w:tcPr>
          <w:p w14:paraId="40899A1D" w14:textId="2F0A01C7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205" w:type="dxa"/>
          </w:tcPr>
          <w:p w14:paraId="79EA2FC3" w14:textId="2FBEC170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PCF</w:t>
            </w:r>
          </w:p>
        </w:tc>
        <w:tc>
          <w:tcPr>
            <w:tcW w:w="767" w:type="dxa"/>
          </w:tcPr>
          <w:p w14:paraId="283734E4" w14:textId="5B3742A0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795" w:type="dxa"/>
          </w:tcPr>
          <w:p w14:paraId="68F4DBC7" w14:textId="3F8A1EB0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-15</w:t>
            </w:r>
          </w:p>
        </w:tc>
        <w:tc>
          <w:tcPr>
            <w:tcW w:w="752" w:type="dxa"/>
          </w:tcPr>
          <w:p w14:paraId="14A0500A" w14:textId="06C2FAA0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1165" w:type="dxa"/>
          </w:tcPr>
          <w:p w14:paraId="652B54F1" w14:textId="2A5EB949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1242" w:type="dxa"/>
          </w:tcPr>
          <w:p w14:paraId="4A667C10" w14:textId="3453423C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1000" w:type="dxa"/>
          </w:tcPr>
          <w:p w14:paraId="58B25BD6" w14:textId="63C32000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7(100)</w:t>
            </w:r>
          </w:p>
        </w:tc>
        <w:tc>
          <w:tcPr>
            <w:tcW w:w="1209" w:type="dxa"/>
          </w:tcPr>
          <w:p w14:paraId="4D79FB68" w14:textId="4FAF88F9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90(92.8)</w:t>
            </w:r>
          </w:p>
        </w:tc>
        <w:tc>
          <w:tcPr>
            <w:tcW w:w="1410" w:type="dxa"/>
          </w:tcPr>
          <w:p w14:paraId="5BAE9660" w14:textId="1C26A4A8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7(17.5)</w:t>
            </w:r>
          </w:p>
        </w:tc>
        <w:tc>
          <w:tcPr>
            <w:tcW w:w="1103" w:type="dxa"/>
          </w:tcPr>
          <w:p w14:paraId="53CBD9A9" w14:textId="11877F99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0(30.9)</w:t>
            </w:r>
          </w:p>
        </w:tc>
        <w:tc>
          <w:tcPr>
            <w:tcW w:w="1043" w:type="dxa"/>
          </w:tcPr>
          <w:p w14:paraId="4E69FABD" w14:textId="1636DDC3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6(16.5)</w:t>
            </w:r>
          </w:p>
        </w:tc>
        <w:tc>
          <w:tcPr>
            <w:tcW w:w="1246" w:type="dxa"/>
          </w:tcPr>
          <w:p w14:paraId="52C51667" w14:textId="108297A8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around 7</w:t>
            </w:r>
          </w:p>
        </w:tc>
        <w:tc>
          <w:tcPr>
            <w:tcW w:w="1127" w:type="dxa"/>
          </w:tcPr>
          <w:p w14:paraId="6DF93CEA" w14:textId="7A8B749E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</w:tr>
      <w:tr w:rsidR="00657D4D" w:rsidRPr="00657D4D" w14:paraId="2E83DDBD" w14:textId="77777777" w:rsidTr="001E3CCC">
        <w:trPr>
          <w:trHeight w:val="425"/>
        </w:trPr>
        <w:tc>
          <w:tcPr>
            <w:tcW w:w="673" w:type="dxa"/>
          </w:tcPr>
          <w:p w14:paraId="3A7224C9" w14:textId="1371AE12" w:rsidR="00810CF9" w:rsidRPr="00657D4D" w:rsidRDefault="00CA2E8F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205" w:type="dxa"/>
          </w:tcPr>
          <w:p w14:paraId="47F9F3E8" w14:textId="2F6C10A2" w:rsidR="00810CF9" w:rsidRPr="00657D4D" w:rsidRDefault="00CA2E8F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Viral Encephalitis</w:t>
            </w:r>
          </w:p>
        </w:tc>
        <w:tc>
          <w:tcPr>
            <w:tcW w:w="767" w:type="dxa"/>
          </w:tcPr>
          <w:p w14:paraId="5B0EF0A8" w14:textId="3EB4DED0" w:rsidR="00810CF9" w:rsidRPr="00657D4D" w:rsidRDefault="005722FD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795" w:type="dxa"/>
          </w:tcPr>
          <w:p w14:paraId="67335404" w14:textId="5DBC601D" w:rsidR="00810CF9" w:rsidRPr="00657D4D" w:rsidRDefault="000E5B6B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-13</w:t>
            </w:r>
          </w:p>
        </w:tc>
        <w:tc>
          <w:tcPr>
            <w:tcW w:w="752" w:type="dxa"/>
          </w:tcPr>
          <w:p w14:paraId="372B0860" w14:textId="4BBE4554" w:rsidR="00810CF9" w:rsidRPr="00657D4D" w:rsidRDefault="000E5B6B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165" w:type="dxa"/>
          </w:tcPr>
          <w:p w14:paraId="08ED2C6F" w14:textId="2689AF04" w:rsidR="00810CF9" w:rsidRPr="00657D4D" w:rsidRDefault="000E5B6B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242" w:type="dxa"/>
          </w:tcPr>
          <w:p w14:paraId="0DCE64D6" w14:textId="65D06EA2" w:rsidR="00810CF9" w:rsidRPr="00657D4D" w:rsidRDefault="000E5B6B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000" w:type="dxa"/>
          </w:tcPr>
          <w:p w14:paraId="41FF164C" w14:textId="22CEA9FC" w:rsidR="00810CF9" w:rsidRPr="00657D4D" w:rsidRDefault="00922D9D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7(100)</w:t>
            </w:r>
          </w:p>
        </w:tc>
        <w:tc>
          <w:tcPr>
            <w:tcW w:w="1209" w:type="dxa"/>
          </w:tcPr>
          <w:p w14:paraId="7207300E" w14:textId="7C8FC4B3" w:rsidR="00810CF9" w:rsidRPr="00657D4D" w:rsidRDefault="00922D9D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18CB901C" w14:textId="0CEBD5E0" w:rsidR="00810CF9" w:rsidRPr="00657D4D" w:rsidRDefault="00922D9D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03" w:type="dxa"/>
          </w:tcPr>
          <w:p w14:paraId="546441EF" w14:textId="00FD39DB" w:rsidR="00810CF9" w:rsidRPr="00657D4D" w:rsidRDefault="00922D9D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3(89.2)</w:t>
            </w:r>
          </w:p>
        </w:tc>
        <w:tc>
          <w:tcPr>
            <w:tcW w:w="1043" w:type="dxa"/>
          </w:tcPr>
          <w:p w14:paraId="25425DC5" w14:textId="050F52EA" w:rsidR="00810CF9" w:rsidRPr="00657D4D" w:rsidRDefault="00922D9D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7E141046" w14:textId="6A043306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6-18</w:t>
            </w:r>
          </w:p>
        </w:tc>
        <w:tc>
          <w:tcPr>
            <w:tcW w:w="1127" w:type="dxa"/>
          </w:tcPr>
          <w:p w14:paraId="62C15918" w14:textId="20F37685" w:rsidR="00810CF9" w:rsidRPr="00657D4D" w:rsidRDefault="00810CF9" w:rsidP="00810C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</w:tr>
      <w:tr w:rsidR="00657D4D" w:rsidRPr="00657D4D" w14:paraId="4E9530A6" w14:textId="77777777" w:rsidTr="001E3CCC">
        <w:trPr>
          <w:trHeight w:val="425"/>
        </w:trPr>
        <w:tc>
          <w:tcPr>
            <w:tcW w:w="673" w:type="dxa"/>
          </w:tcPr>
          <w:p w14:paraId="13DE6458" w14:textId="2971667A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205" w:type="dxa"/>
          </w:tcPr>
          <w:p w14:paraId="55BC3EC9" w14:textId="18CDD20C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Hepatitis A</w:t>
            </w:r>
          </w:p>
        </w:tc>
        <w:tc>
          <w:tcPr>
            <w:tcW w:w="767" w:type="dxa"/>
          </w:tcPr>
          <w:p w14:paraId="31C1956A" w14:textId="32874190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795" w:type="dxa"/>
          </w:tcPr>
          <w:p w14:paraId="6A8DC8AA" w14:textId="20162E1C" w:rsidR="00D10B81" w:rsidRPr="00657D4D" w:rsidRDefault="008A2D8B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first-year college students</w:t>
            </w:r>
          </w:p>
        </w:tc>
        <w:tc>
          <w:tcPr>
            <w:tcW w:w="752" w:type="dxa"/>
          </w:tcPr>
          <w:p w14:paraId="5C5814B2" w14:textId="70E80F16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D77ADA"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3A1EE2EE" w14:textId="0B7392E3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2" w:type="dxa"/>
          </w:tcPr>
          <w:p w14:paraId="4DF49E60" w14:textId="2C0E475E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00" w:type="dxa"/>
          </w:tcPr>
          <w:p w14:paraId="3C6CA184" w14:textId="3B2B262C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09" w:type="dxa"/>
          </w:tcPr>
          <w:p w14:paraId="2E7D1A39" w14:textId="01642A79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410" w:type="dxa"/>
          </w:tcPr>
          <w:p w14:paraId="1063CB4F" w14:textId="7ABE182E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03" w:type="dxa"/>
          </w:tcPr>
          <w:p w14:paraId="5F7B5DEE" w14:textId="69B28DB4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043" w:type="dxa"/>
          </w:tcPr>
          <w:p w14:paraId="1ACF5133" w14:textId="01F3147A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14:paraId="1E6ACDEC" w14:textId="656536E1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127" w:type="dxa"/>
          </w:tcPr>
          <w:p w14:paraId="026A99A6" w14:textId="0A2890F4" w:rsidR="00D10B81" w:rsidRPr="00657D4D" w:rsidRDefault="00D10B81" w:rsidP="00D10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D4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</w:tr>
    </w:tbl>
    <w:p w14:paraId="3E85974F" w14:textId="53D1E5C1" w:rsidR="00441B00" w:rsidRPr="00657D4D" w:rsidRDefault="00DA7E55">
      <w:pPr>
        <w:rPr>
          <w:rFonts w:ascii="Times New Roman" w:hAnsi="Times New Roman" w:cs="Times New Roman"/>
          <w:kern w:val="0"/>
          <w:szCs w:val="21"/>
        </w:rPr>
      </w:pPr>
      <w:r w:rsidRPr="00657D4D">
        <w:rPr>
          <w:szCs w:val="21"/>
        </w:rPr>
        <w:t>¶</w:t>
      </w:r>
      <w:r w:rsidRPr="00657D4D">
        <w:rPr>
          <w:rFonts w:hint="eastAsia"/>
          <w:szCs w:val="21"/>
        </w:rPr>
        <w:t>:</w:t>
      </w:r>
      <w:r w:rsidRPr="00657D4D">
        <w:rPr>
          <w:rFonts w:ascii="Times New Roman" w:eastAsia="DLF-3-0-162401894" w:hAnsi="Times New Roman" w:cs="Times New Roman"/>
          <w:kern w:val="0"/>
          <w:szCs w:val="21"/>
        </w:rPr>
        <w:t xml:space="preserve"> pharyngoconjunctival</w:t>
      </w:r>
      <w:r w:rsidRPr="00657D4D">
        <w:rPr>
          <w:rFonts w:ascii="Times New Roman" w:hAnsi="Times New Roman" w:cs="Times New Roman"/>
          <w:kern w:val="0"/>
          <w:szCs w:val="21"/>
        </w:rPr>
        <w:t xml:space="preserve"> fever</w:t>
      </w:r>
      <w:r w:rsidRPr="00657D4D">
        <w:rPr>
          <w:rFonts w:ascii="Times New Roman" w:hAnsi="Times New Roman" w:cs="Times New Roman" w:hint="eastAsia"/>
          <w:kern w:val="0"/>
          <w:szCs w:val="21"/>
        </w:rPr>
        <w:t xml:space="preserve">, PCF </w:t>
      </w:r>
    </w:p>
    <w:p w14:paraId="4E993361" w14:textId="3509DA6F" w:rsidR="00DA7E55" w:rsidRPr="00657D4D" w:rsidRDefault="0027443F">
      <w:pPr>
        <w:rPr>
          <w:rFonts w:ascii="Times New Roman" w:hAnsi="Times New Roman" w:cs="Times New Roman"/>
          <w:sz w:val="20"/>
          <w:szCs w:val="20"/>
        </w:rPr>
      </w:pPr>
      <w:r w:rsidRPr="00657D4D">
        <w:rPr>
          <w:rFonts w:ascii="Times New Roman" w:hAnsi="Times New Roman" w:cs="Times New Roman"/>
          <w:sz w:val="20"/>
          <w:szCs w:val="20"/>
        </w:rPr>
        <w:t>§</w:t>
      </w:r>
      <w:r w:rsidRPr="00657D4D">
        <w:rPr>
          <w:rFonts w:ascii="Times New Roman" w:hAnsi="Times New Roman" w:cs="Times New Roman" w:hint="eastAsia"/>
          <w:sz w:val="20"/>
          <w:szCs w:val="20"/>
        </w:rPr>
        <w:t>:</w:t>
      </w:r>
      <w:r w:rsidR="00544540" w:rsidRPr="00657D4D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2" w:name="OLE_LINK3"/>
      <w:r w:rsidR="00B95698" w:rsidRPr="00657D4D">
        <w:rPr>
          <w:rFonts w:ascii="Times New Roman" w:hAnsi="Times New Roman" w:cs="Times New Roman" w:hint="eastAsia"/>
          <w:sz w:val="20"/>
          <w:szCs w:val="20"/>
        </w:rPr>
        <w:t>The f</w:t>
      </w:r>
      <w:r w:rsidR="00A070D2" w:rsidRPr="00657D4D">
        <w:rPr>
          <w:rFonts w:ascii="Times New Roman" w:hAnsi="Times New Roman" w:cs="Times New Roman" w:hint="eastAsia"/>
          <w:sz w:val="20"/>
          <w:szCs w:val="20"/>
        </w:rPr>
        <w:t>requency of symptoms</w:t>
      </w:r>
      <w:bookmarkEnd w:id="2"/>
      <w:r w:rsidR="00660085" w:rsidRPr="00657D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C2EE1" w:rsidRPr="00657D4D">
        <w:rPr>
          <w:rFonts w:ascii="Times New Roman" w:hAnsi="Times New Roman" w:cs="Times New Roman" w:hint="eastAsia"/>
          <w:sz w:val="20"/>
          <w:szCs w:val="20"/>
        </w:rPr>
        <w:t xml:space="preserve">was </w:t>
      </w:r>
      <w:r w:rsidR="00660085" w:rsidRPr="00657D4D">
        <w:rPr>
          <w:rFonts w:ascii="Times New Roman" w:hAnsi="Times New Roman" w:cs="Times New Roman" w:hint="eastAsia"/>
          <w:sz w:val="20"/>
          <w:szCs w:val="20"/>
        </w:rPr>
        <w:t>re</w:t>
      </w:r>
      <w:r w:rsidR="007C5F82" w:rsidRPr="00657D4D">
        <w:rPr>
          <w:rFonts w:ascii="Times New Roman" w:hAnsi="Times New Roman" w:cs="Times New Roman" w:hint="eastAsia"/>
          <w:sz w:val="20"/>
          <w:szCs w:val="20"/>
        </w:rPr>
        <w:t>cord</w:t>
      </w:r>
      <w:r w:rsidR="00660085" w:rsidRPr="00657D4D">
        <w:rPr>
          <w:rFonts w:ascii="Times New Roman" w:hAnsi="Times New Roman" w:cs="Times New Roman" w:hint="eastAsia"/>
          <w:sz w:val="20"/>
          <w:szCs w:val="20"/>
        </w:rPr>
        <w:t xml:space="preserve">ed </w:t>
      </w:r>
      <w:r w:rsidR="00871D83" w:rsidRPr="00657D4D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="00660085" w:rsidRPr="00657D4D">
        <w:rPr>
          <w:rFonts w:ascii="Times New Roman" w:hAnsi="Times New Roman" w:cs="Times New Roman" w:hint="eastAsia"/>
          <w:sz w:val="20"/>
          <w:szCs w:val="20"/>
        </w:rPr>
        <w:t>62 cases in the outbreak</w:t>
      </w:r>
    </w:p>
    <w:p w14:paraId="085A59AF" w14:textId="77777777" w:rsidR="002C71C2" w:rsidRPr="00657D4D" w:rsidRDefault="002C71C2" w:rsidP="002C71C2">
      <w:pPr>
        <w:rPr>
          <w:rFonts w:ascii="Times New Roman" w:hAnsi="Times New Roman" w:cs="Times New Roman"/>
          <w:sz w:val="20"/>
          <w:szCs w:val="20"/>
        </w:rPr>
      </w:pPr>
      <w:r w:rsidRPr="00657D4D">
        <w:rPr>
          <w:rFonts w:ascii="Times New Roman" w:hAnsi="Times New Roman" w:cs="Times New Roman"/>
          <w:sz w:val="20"/>
          <w:szCs w:val="20"/>
        </w:rPr>
        <w:t>NA, Not available</w:t>
      </w:r>
    </w:p>
    <w:p w14:paraId="7A43B569" w14:textId="77777777" w:rsidR="002C71C2" w:rsidRPr="00657D4D" w:rsidRDefault="002C71C2">
      <w:pPr>
        <w:rPr>
          <w:rFonts w:hint="eastAsia"/>
        </w:rPr>
      </w:pPr>
    </w:p>
    <w:sectPr w:rsidR="002C71C2" w:rsidRPr="00657D4D" w:rsidSect="00441B00">
      <w:pgSz w:w="16838" w:h="11906" w:orient="landscape"/>
      <w:pgMar w:top="1418" w:right="851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544E61" w14:textId="77777777" w:rsidR="002912E0" w:rsidRDefault="002912E0" w:rsidP="00441B00">
      <w:pPr>
        <w:rPr>
          <w:rFonts w:hint="eastAsia"/>
        </w:rPr>
      </w:pPr>
      <w:r>
        <w:separator/>
      </w:r>
    </w:p>
  </w:endnote>
  <w:endnote w:type="continuationSeparator" w:id="0">
    <w:p w14:paraId="74658980" w14:textId="77777777" w:rsidR="002912E0" w:rsidRDefault="002912E0" w:rsidP="00441B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LF-3-0-162401894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C26908" w14:textId="77777777" w:rsidR="002912E0" w:rsidRDefault="002912E0" w:rsidP="00441B00">
      <w:pPr>
        <w:rPr>
          <w:rFonts w:hint="eastAsia"/>
        </w:rPr>
      </w:pPr>
      <w:r>
        <w:separator/>
      </w:r>
    </w:p>
  </w:footnote>
  <w:footnote w:type="continuationSeparator" w:id="0">
    <w:p w14:paraId="4D35128C" w14:textId="77777777" w:rsidR="002912E0" w:rsidRDefault="002912E0" w:rsidP="00441B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580"/>
    <w:rsid w:val="000020BF"/>
    <w:rsid w:val="000059BA"/>
    <w:rsid w:val="000123C1"/>
    <w:rsid w:val="00027FC5"/>
    <w:rsid w:val="000311F3"/>
    <w:rsid w:val="00065C79"/>
    <w:rsid w:val="000900B6"/>
    <w:rsid w:val="00093B39"/>
    <w:rsid w:val="000E04A1"/>
    <w:rsid w:val="000E5B6B"/>
    <w:rsid w:val="00130794"/>
    <w:rsid w:val="0015359C"/>
    <w:rsid w:val="0017084D"/>
    <w:rsid w:val="00180636"/>
    <w:rsid w:val="001B3786"/>
    <w:rsid w:val="001C13F4"/>
    <w:rsid w:val="001D4AE4"/>
    <w:rsid w:val="001E3CCC"/>
    <w:rsid w:val="002104E2"/>
    <w:rsid w:val="00223786"/>
    <w:rsid w:val="002272D0"/>
    <w:rsid w:val="00233A91"/>
    <w:rsid w:val="00234F0E"/>
    <w:rsid w:val="00264288"/>
    <w:rsid w:val="0027443F"/>
    <w:rsid w:val="002908E5"/>
    <w:rsid w:val="002912E0"/>
    <w:rsid w:val="00292761"/>
    <w:rsid w:val="002C71C2"/>
    <w:rsid w:val="002D413F"/>
    <w:rsid w:val="002E54E1"/>
    <w:rsid w:val="002E648F"/>
    <w:rsid w:val="002E6E26"/>
    <w:rsid w:val="002F291A"/>
    <w:rsid w:val="0030214F"/>
    <w:rsid w:val="003148AE"/>
    <w:rsid w:val="003150C4"/>
    <w:rsid w:val="0033027C"/>
    <w:rsid w:val="003523C0"/>
    <w:rsid w:val="0038593C"/>
    <w:rsid w:val="003A7013"/>
    <w:rsid w:val="003C1DCD"/>
    <w:rsid w:val="003D1854"/>
    <w:rsid w:val="00441B00"/>
    <w:rsid w:val="0045014E"/>
    <w:rsid w:val="004B036C"/>
    <w:rsid w:val="004C69A2"/>
    <w:rsid w:val="004D4DBF"/>
    <w:rsid w:val="004F7E0E"/>
    <w:rsid w:val="00502BE0"/>
    <w:rsid w:val="00544540"/>
    <w:rsid w:val="005722FD"/>
    <w:rsid w:val="0058292B"/>
    <w:rsid w:val="005878E5"/>
    <w:rsid w:val="005A1AE5"/>
    <w:rsid w:val="005C4063"/>
    <w:rsid w:val="005D0D85"/>
    <w:rsid w:val="005F3943"/>
    <w:rsid w:val="005F7217"/>
    <w:rsid w:val="00607E9F"/>
    <w:rsid w:val="00650C91"/>
    <w:rsid w:val="00657D4D"/>
    <w:rsid w:val="00660085"/>
    <w:rsid w:val="00681A0F"/>
    <w:rsid w:val="0069655B"/>
    <w:rsid w:val="006E4BCF"/>
    <w:rsid w:val="00714DFA"/>
    <w:rsid w:val="00717FB9"/>
    <w:rsid w:val="007268B2"/>
    <w:rsid w:val="00764DA9"/>
    <w:rsid w:val="00794F8D"/>
    <w:rsid w:val="007A05F7"/>
    <w:rsid w:val="007B3E43"/>
    <w:rsid w:val="007C0DF5"/>
    <w:rsid w:val="007C5F82"/>
    <w:rsid w:val="00805EBD"/>
    <w:rsid w:val="00810CF9"/>
    <w:rsid w:val="00811BA1"/>
    <w:rsid w:val="00824580"/>
    <w:rsid w:val="00843328"/>
    <w:rsid w:val="00871D83"/>
    <w:rsid w:val="00872DE1"/>
    <w:rsid w:val="008A2D8B"/>
    <w:rsid w:val="008D39AA"/>
    <w:rsid w:val="00912528"/>
    <w:rsid w:val="00922D9D"/>
    <w:rsid w:val="00923FAC"/>
    <w:rsid w:val="00924AC6"/>
    <w:rsid w:val="00942129"/>
    <w:rsid w:val="00945232"/>
    <w:rsid w:val="009506D1"/>
    <w:rsid w:val="00964054"/>
    <w:rsid w:val="00974D91"/>
    <w:rsid w:val="00982D83"/>
    <w:rsid w:val="009A01B2"/>
    <w:rsid w:val="009C19F1"/>
    <w:rsid w:val="009E2886"/>
    <w:rsid w:val="009E47B4"/>
    <w:rsid w:val="009E7D92"/>
    <w:rsid w:val="009F5BA3"/>
    <w:rsid w:val="00A01EE7"/>
    <w:rsid w:val="00A044CC"/>
    <w:rsid w:val="00A070D2"/>
    <w:rsid w:val="00A169EB"/>
    <w:rsid w:val="00A32520"/>
    <w:rsid w:val="00A32C35"/>
    <w:rsid w:val="00A413BA"/>
    <w:rsid w:val="00A41D1A"/>
    <w:rsid w:val="00A656F2"/>
    <w:rsid w:val="00A67DB8"/>
    <w:rsid w:val="00AB106C"/>
    <w:rsid w:val="00AB2793"/>
    <w:rsid w:val="00AC239C"/>
    <w:rsid w:val="00AE45D4"/>
    <w:rsid w:val="00B1704B"/>
    <w:rsid w:val="00B35363"/>
    <w:rsid w:val="00B52C09"/>
    <w:rsid w:val="00B57A65"/>
    <w:rsid w:val="00B70F69"/>
    <w:rsid w:val="00B95698"/>
    <w:rsid w:val="00BA44B0"/>
    <w:rsid w:val="00BA689F"/>
    <w:rsid w:val="00BB014D"/>
    <w:rsid w:val="00BB3F93"/>
    <w:rsid w:val="00BC6D40"/>
    <w:rsid w:val="00BD7B4D"/>
    <w:rsid w:val="00BE2D7C"/>
    <w:rsid w:val="00BE6FA2"/>
    <w:rsid w:val="00BF334E"/>
    <w:rsid w:val="00C31CA7"/>
    <w:rsid w:val="00C36E5C"/>
    <w:rsid w:val="00C462A0"/>
    <w:rsid w:val="00C53064"/>
    <w:rsid w:val="00C56CE3"/>
    <w:rsid w:val="00CA0A47"/>
    <w:rsid w:val="00CA2E8F"/>
    <w:rsid w:val="00CA67B4"/>
    <w:rsid w:val="00CC0F93"/>
    <w:rsid w:val="00CC1232"/>
    <w:rsid w:val="00CC47C5"/>
    <w:rsid w:val="00CC7F25"/>
    <w:rsid w:val="00CE49A4"/>
    <w:rsid w:val="00D107F7"/>
    <w:rsid w:val="00D10B3F"/>
    <w:rsid w:val="00D10B81"/>
    <w:rsid w:val="00D222AD"/>
    <w:rsid w:val="00D23086"/>
    <w:rsid w:val="00D261F9"/>
    <w:rsid w:val="00D60755"/>
    <w:rsid w:val="00D77ADA"/>
    <w:rsid w:val="00DA2D9D"/>
    <w:rsid w:val="00DA7E55"/>
    <w:rsid w:val="00DB34F7"/>
    <w:rsid w:val="00DC2EE1"/>
    <w:rsid w:val="00DF3B9D"/>
    <w:rsid w:val="00DF3F27"/>
    <w:rsid w:val="00E056FC"/>
    <w:rsid w:val="00E41197"/>
    <w:rsid w:val="00E62CE9"/>
    <w:rsid w:val="00E74266"/>
    <w:rsid w:val="00F26D50"/>
    <w:rsid w:val="00F33CDF"/>
    <w:rsid w:val="00F54447"/>
    <w:rsid w:val="00F821F4"/>
    <w:rsid w:val="00F82FEC"/>
    <w:rsid w:val="00F8555D"/>
    <w:rsid w:val="00F86648"/>
    <w:rsid w:val="00FD1D13"/>
    <w:rsid w:val="00FD3A26"/>
    <w:rsid w:val="00FD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F6175"/>
  <w15:chartTrackingRefBased/>
  <w15:docId w15:val="{10810261-33EA-4786-9BD6-5D7E95F8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B00"/>
    <w:rPr>
      <w:sz w:val="18"/>
      <w:szCs w:val="18"/>
    </w:rPr>
  </w:style>
  <w:style w:type="table" w:styleId="a7">
    <w:name w:val="Table Grid"/>
    <w:basedOn w:val="a1"/>
    <w:uiPriority w:val="39"/>
    <w:rsid w:val="00441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93B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</TotalTime>
  <Pages>3</Pages>
  <Words>404</Words>
  <Characters>2309</Characters>
  <Application>Microsoft Office Word</Application>
  <DocSecurity>0</DocSecurity>
  <Lines>19</Lines>
  <Paragraphs>5</Paragraphs>
  <ScaleCrop>false</ScaleCrop>
  <Company>Microsoft</Company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正 黄</cp:lastModifiedBy>
  <cp:revision>156</cp:revision>
  <dcterms:created xsi:type="dcterms:W3CDTF">2024-10-09T15:14:00Z</dcterms:created>
  <dcterms:modified xsi:type="dcterms:W3CDTF">2024-10-20T10:23:00Z</dcterms:modified>
</cp:coreProperties>
</file>